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6114D" w14:textId="77777777" w:rsidR="0097026B" w:rsidRPr="001610C4" w:rsidRDefault="00545684" w:rsidP="001610C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610C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Proposal </w:t>
      </w:r>
      <w:r w:rsidR="00892F6C" w:rsidRPr="001610C4">
        <w:rPr>
          <w:rFonts w:ascii="Times New Roman" w:hAnsi="Times New Roman" w:cs="Times New Roman"/>
          <w:b/>
          <w:bCs/>
          <w:sz w:val="28"/>
          <w:szCs w:val="28"/>
          <w:lang w:val="en-US"/>
        </w:rPr>
        <w:t>and</w:t>
      </w:r>
      <w:r w:rsidRPr="001610C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B73B92" w:rsidRPr="001610C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ssessment </w:t>
      </w:r>
      <w:r w:rsidRPr="001610C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f the </w:t>
      </w:r>
      <w:r w:rsidR="00863642" w:rsidRPr="001610C4">
        <w:rPr>
          <w:rFonts w:ascii="Times New Roman" w:hAnsi="Times New Roman" w:cs="Times New Roman"/>
          <w:b/>
          <w:bCs/>
          <w:sz w:val="28"/>
          <w:szCs w:val="28"/>
          <w:lang w:val="en-US"/>
        </w:rPr>
        <w:t>E</w:t>
      </w:r>
      <w:r w:rsidRPr="001610C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UCAST </w:t>
      </w:r>
      <w:r w:rsidR="00B405E9" w:rsidRPr="001610C4">
        <w:rPr>
          <w:rFonts w:ascii="Times New Roman" w:hAnsi="Times New Roman" w:cs="Times New Roman"/>
          <w:b/>
          <w:bCs/>
          <w:sz w:val="28"/>
          <w:szCs w:val="28"/>
          <w:lang w:val="en-US"/>
        </w:rPr>
        <w:t>methodology</w:t>
      </w:r>
      <w:r w:rsidRPr="001610C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or an ecotoxicological approach</w:t>
      </w:r>
    </w:p>
    <w:p w14:paraId="71D759D6" w14:textId="2AF7BA7B" w:rsidR="00BD71D2" w:rsidRDefault="0097026B" w:rsidP="001610C4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1610C4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proofErr w:type="spellStart"/>
      <w:r w:rsidRPr="001610C4">
        <w:rPr>
          <w:rFonts w:ascii="Times New Roman" w:hAnsi="Times New Roman" w:cs="Times New Roman"/>
          <w:sz w:val="28"/>
          <w:szCs w:val="28"/>
          <w:lang w:val="en-US"/>
        </w:rPr>
        <w:t>EcoAST</w:t>
      </w:r>
      <w:proofErr w:type="spellEnd"/>
      <w:r w:rsidRPr="001610C4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7D3B69" w:rsidRPr="001610C4">
        <w:rPr>
          <w:rFonts w:ascii="Times New Roman" w:hAnsi="Times New Roman" w:cs="Times New Roman"/>
          <w:sz w:val="28"/>
          <w:szCs w:val="28"/>
          <w:lang w:val="en-US"/>
        </w:rPr>
        <w:t>procedure</w:t>
      </w:r>
      <w:r w:rsidRPr="001610C4"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proofErr w:type="spellStart"/>
      <w:r w:rsidRPr="001610C4">
        <w:rPr>
          <w:rFonts w:ascii="Times New Roman" w:hAnsi="Times New Roman" w:cs="Times New Roman"/>
          <w:sz w:val="28"/>
          <w:szCs w:val="28"/>
          <w:lang w:val="en-US"/>
        </w:rPr>
        <w:t>Ecotoxicological</w:t>
      </w:r>
      <w:proofErr w:type="spellEnd"/>
      <w:r w:rsidRPr="001610C4">
        <w:rPr>
          <w:rFonts w:ascii="Times New Roman" w:hAnsi="Times New Roman" w:cs="Times New Roman"/>
          <w:sz w:val="28"/>
          <w:szCs w:val="28"/>
          <w:lang w:val="en-US"/>
        </w:rPr>
        <w:t xml:space="preserve"> approach based on Antimicrobial Susceptibility Testing</w:t>
      </w:r>
    </w:p>
    <w:p w14:paraId="1725078B" w14:textId="77777777" w:rsidR="00283247" w:rsidRPr="001610C4" w:rsidRDefault="00283247" w:rsidP="001610C4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15FCF39B" w14:textId="161D57FE" w:rsidR="005062DD" w:rsidRDefault="00F15BB0" w:rsidP="001610C4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  <w:r w:rsidRPr="001610C4">
        <w:rPr>
          <w:lang w:val="en-US"/>
        </w:rPr>
        <w:t xml:space="preserve">According to </w:t>
      </w:r>
      <w:r w:rsidR="004B1402" w:rsidRPr="001610C4">
        <w:rPr>
          <w:lang w:val="en-US"/>
        </w:rPr>
        <w:t>the European Committee on Antimicrobial Susceptibility Testing (</w:t>
      </w:r>
      <w:r w:rsidRPr="001610C4">
        <w:rPr>
          <w:lang w:val="en-US"/>
        </w:rPr>
        <w:t>EUCAST</w:t>
      </w:r>
      <w:r w:rsidR="004B1402" w:rsidRPr="001610C4">
        <w:rPr>
          <w:lang w:val="en-US"/>
        </w:rPr>
        <w:t>)</w:t>
      </w:r>
      <w:r w:rsidRPr="001610C4">
        <w:rPr>
          <w:lang w:val="en-US"/>
        </w:rPr>
        <w:t xml:space="preserve"> </w:t>
      </w:r>
      <w:r w:rsidR="00590DCA" w:rsidRPr="001610C4">
        <w:rPr>
          <w:lang w:val="en-US"/>
        </w:rPr>
        <w:t xml:space="preserve">methodology </w:t>
      </w:r>
      <w:sdt>
        <w:sdtPr>
          <w:rPr>
            <w:color w:val="000000"/>
            <w:lang w:val="en-US"/>
          </w:rPr>
          <w:tag w:val="MENDELEY_CITATION_v3_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"/>
          <w:id w:val="-566416648"/>
          <w:placeholder>
            <w:docPart w:val="DefaultPlaceholder_-1854013440"/>
          </w:placeholder>
        </w:sdtPr>
        <w:sdtEndPr/>
        <w:sdtContent>
          <w:r w:rsidR="00923B07" w:rsidRPr="001610C4">
            <w:rPr>
              <w:color w:val="000000"/>
              <w:lang w:val="en-US"/>
            </w:rPr>
            <w:t>(EUCAST 2022)</w:t>
          </w:r>
        </w:sdtContent>
      </w:sdt>
      <w:r w:rsidR="00590DCA" w:rsidRPr="001610C4">
        <w:rPr>
          <w:color w:val="000000"/>
          <w:lang w:val="en-US"/>
        </w:rPr>
        <w:t xml:space="preserve"> </w:t>
      </w:r>
      <w:r w:rsidRPr="001610C4">
        <w:rPr>
          <w:lang w:val="en-US"/>
        </w:rPr>
        <w:t xml:space="preserve">the lowest concentration of antibiotics able </w:t>
      </w:r>
      <w:r w:rsidR="00090BD7" w:rsidRPr="001610C4">
        <w:rPr>
          <w:lang w:val="en-US"/>
        </w:rPr>
        <w:t>to inhibit</w:t>
      </w:r>
      <w:r w:rsidRPr="001610C4">
        <w:rPr>
          <w:lang w:val="en-US"/>
        </w:rPr>
        <w:t xml:space="preserve"> bacterial growth in 80 %</w:t>
      </w:r>
      <w:r w:rsidR="00AD1D0C" w:rsidRPr="001610C4">
        <w:rPr>
          <w:lang w:val="en-US"/>
        </w:rPr>
        <w:t>,</w:t>
      </w:r>
      <w:r w:rsidRPr="001610C4">
        <w:rPr>
          <w:lang w:val="en-US"/>
        </w:rPr>
        <w:t xml:space="preserve"> compared to the growth control (without antibiotic)</w:t>
      </w:r>
      <w:r w:rsidR="00AD1D0C" w:rsidRPr="001610C4">
        <w:rPr>
          <w:lang w:val="en-US"/>
        </w:rPr>
        <w:t>,</w:t>
      </w:r>
      <w:r w:rsidRPr="001610C4">
        <w:rPr>
          <w:lang w:val="en-US"/>
        </w:rPr>
        <w:t xml:space="preserve"> is considered the minimum inhibitory concentration (MIC). </w:t>
      </w:r>
      <w:r w:rsidR="002B78E1" w:rsidRPr="001610C4">
        <w:rPr>
          <w:lang w:val="en-US"/>
        </w:rPr>
        <w:t xml:space="preserve">MIC assays are mostly associated with antimicrobial sensitivity studies with applications in medicine, however, these assays can also be adapted to assess </w:t>
      </w:r>
      <w:r w:rsidR="007C538E" w:rsidRPr="001610C4">
        <w:rPr>
          <w:lang w:val="en-US"/>
        </w:rPr>
        <w:t xml:space="preserve">environmental </w:t>
      </w:r>
      <w:r w:rsidR="002B78E1" w:rsidRPr="001610C4">
        <w:rPr>
          <w:lang w:val="en-US"/>
        </w:rPr>
        <w:t>risk and toxicity of chemical substances</w:t>
      </w:r>
      <w:r w:rsidR="002D7FA2" w:rsidRPr="001610C4">
        <w:rPr>
          <w:lang w:val="en-US"/>
        </w:rPr>
        <w:t>, which can reach ecosystems and affect non-target organisms</w:t>
      </w:r>
      <w:r w:rsidR="002B78E1" w:rsidRPr="001610C4">
        <w:rPr>
          <w:lang w:val="en-US"/>
        </w:rPr>
        <w:t xml:space="preserve">. </w:t>
      </w:r>
      <w:r w:rsidR="007C538E" w:rsidRPr="001610C4">
        <w:rPr>
          <w:lang w:val="en-US"/>
        </w:rPr>
        <w:t xml:space="preserve">Nevertheless, </w:t>
      </w:r>
      <w:r w:rsidR="002B78E1" w:rsidRPr="001610C4">
        <w:rPr>
          <w:lang w:val="en-US"/>
        </w:rPr>
        <w:t>the concentrations used in MIC assays are predefined and clinically relevant (between 0.002 and 512 mg/L, dilution factor 2)</w:t>
      </w:r>
      <w:r w:rsidR="00FE6DEE" w:rsidRPr="001610C4">
        <w:rPr>
          <w:lang w:val="en-US"/>
        </w:rPr>
        <w:t xml:space="preserve">. </w:t>
      </w:r>
      <w:r w:rsidR="002D7FA2" w:rsidRPr="001610C4">
        <w:rPr>
          <w:lang w:val="en-US"/>
        </w:rPr>
        <w:t xml:space="preserve">Considering the solubility of TRIM </w:t>
      </w:r>
      <w:r w:rsidR="00C15B22" w:rsidRPr="001610C4">
        <w:rPr>
          <w:lang w:val="en-US"/>
        </w:rPr>
        <w:t>[</w:t>
      </w:r>
      <w:r w:rsidR="002D7FA2" w:rsidRPr="001610C4">
        <w:rPr>
          <w:lang w:val="en-US"/>
        </w:rPr>
        <w:t xml:space="preserve">400 mg/L, </w:t>
      </w:r>
      <w:sdt>
        <w:sdtPr>
          <w:rPr>
            <w:color w:val="000000"/>
            <w:lang w:val="en-US"/>
          </w:rPr>
          <w:tag w:val="MENDELEY_CITATION_v3_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"/>
          <w:id w:val="1163283614"/>
          <w:placeholder>
            <w:docPart w:val="DefaultPlaceholder_-1854013440"/>
          </w:placeholder>
        </w:sdtPr>
        <w:sdtEndPr/>
        <w:sdtContent>
          <w:r w:rsidR="00923B07" w:rsidRPr="001610C4">
            <w:rPr>
              <w:color w:val="000000"/>
              <w:lang w:val="en-US"/>
            </w:rPr>
            <w:t>(Sigma Aldrich, 2022)</w:t>
          </w:r>
        </w:sdtContent>
      </w:sdt>
      <w:r w:rsidR="00B74D4D" w:rsidRPr="001610C4">
        <w:rPr>
          <w:lang w:val="en-US"/>
        </w:rPr>
        <w:t>]</w:t>
      </w:r>
      <w:r w:rsidR="002D7FA2" w:rsidRPr="001610C4">
        <w:rPr>
          <w:lang w:val="en-US"/>
        </w:rPr>
        <w:t>, if the volumes proposed by the EUCAST methodology (see below) were respected, we would be limited and would not be able to test high concentrations</w:t>
      </w:r>
      <w:r w:rsidR="00BD71D2" w:rsidRPr="001610C4">
        <w:rPr>
          <w:lang w:val="en-US"/>
        </w:rPr>
        <w:t xml:space="preserve"> (up to 32 mg/L)</w:t>
      </w:r>
      <w:r w:rsidR="002D7FA2" w:rsidRPr="001610C4">
        <w:rPr>
          <w:lang w:val="en-US"/>
        </w:rPr>
        <w:t xml:space="preserve">. </w:t>
      </w:r>
      <w:r w:rsidR="00AD442C" w:rsidRPr="001610C4">
        <w:rPr>
          <w:lang w:val="en-US"/>
        </w:rPr>
        <w:t xml:space="preserve">Therefore, considering the objective of the present study (evaluate the ecotoxicological risk of the antibiotics for </w:t>
      </w:r>
      <w:r w:rsidR="00AD442C" w:rsidRPr="001610C4">
        <w:rPr>
          <w:i/>
          <w:iCs/>
          <w:lang w:val="en-US"/>
        </w:rPr>
        <w:t>Escherichia coli</w:t>
      </w:r>
      <w:r w:rsidR="005062DD" w:rsidRPr="001610C4">
        <w:rPr>
          <w:i/>
          <w:iCs/>
          <w:lang w:val="en-US"/>
        </w:rPr>
        <w:t xml:space="preserve"> </w:t>
      </w:r>
      <w:r w:rsidR="005062DD" w:rsidRPr="001610C4">
        <w:rPr>
          <w:lang w:val="en-US"/>
        </w:rPr>
        <w:t>ATCC 25922</w:t>
      </w:r>
      <w:r w:rsidR="00AD442C" w:rsidRPr="001610C4">
        <w:rPr>
          <w:lang w:val="en-US"/>
        </w:rPr>
        <w:t xml:space="preserve">), the volumes and the concentrations </w:t>
      </w:r>
      <w:r w:rsidR="00C159B1" w:rsidRPr="001610C4">
        <w:rPr>
          <w:lang w:val="en-US"/>
        </w:rPr>
        <w:t>proposed by</w:t>
      </w:r>
      <w:r w:rsidR="001C1B73" w:rsidRPr="001610C4">
        <w:rPr>
          <w:lang w:val="en-US"/>
        </w:rPr>
        <w:t xml:space="preserve"> EUCAST methodology </w:t>
      </w:r>
      <w:r w:rsidR="00AD442C" w:rsidRPr="001610C4">
        <w:rPr>
          <w:lang w:val="en-US"/>
        </w:rPr>
        <w:t>were adapted</w:t>
      </w:r>
      <w:r w:rsidR="004407EB" w:rsidRPr="001610C4">
        <w:rPr>
          <w:lang w:val="en-US"/>
        </w:rPr>
        <w:t xml:space="preserve"> (see below)</w:t>
      </w:r>
      <w:r w:rsidR="001C1B73" w:rsidRPr="001610C4">
        <w:rPr>
          <w:lang w:val="en-US"/>
        </w:rPr>
        <w:t xml:space="preserve">, for an </w:t>
      </w:r>
      <w:proofErr w:type="spellStart"/>
      <w:r w:rsidR="001C1B73" w:rsidRPr="001610C4">
        <w:rPr>
          <w:lang w:val="en-US"/>
        </w:rPr>
        <w:t>ecotoxicological</w:t>
      </w:r>
      <w:proofErr w:type="spellEnd"/>
      <w:r w:rsidR="001C1B73" w:rsidRPr="001610C4">
        <w:rPr>
          <w:lang w:val="en-US"/>
        </w:rPr>
        <w:t xml:space="preserve"> approach</w:t>
      </w:r>
      <w:r w:rsidR="00B62BD1" w:rsidRPr="001610C4">
        <w:rPr>
          <w:lang w:val="en-US"/>
        </w:rPr>
        <w:t xml:space="preserve"> (</w:t>
      </w:r>
      <w:proofErr w:type="spellStart"/>
      <w:r w:rsidR="00E557E4" w:rsidRPr="001610C4">
        <w:rPr>
          <w:lang w:val="en-US"/>
        </w:rPr>
        <w:t>EcoAST</w:t>
      </w:r>
      <w:proofErr w:type="spellEnd"/>
      <w:r w:rsidR="00E557E4" w:rsidRPr="001610C4">
        <w:rPr>
          <w:lang w:val="en-US"/>
        </w:rPr>
        <w:t xml:space="preserve"> </w:t>
      </w:r>
      <w:r w:rsidR="007D3B69" w:rsidRPr="001610C4">
        <w:rPr>
          <w:lang w:val="en-US"/>
        </w:rPr>
        <w:t>procedure</w:t>
      </w:r>
      <w:r w:rsidR="00E557E4" w:rsidRPr="001610C4">
        <w:rPr>
          <w:lang w:val="en-US"/>
        </w:rPr>
        <w:t xml:space="preserve">: </w:t>
      </w:r>
      <w:proofErr w:type="spellStart"/>
      <w:r w:rsidR="00E557E4" w:rsidRPr="001610C4">
        <w:rPr>
          <w:lang w:val="en-US"/>
        </w:rPr>
        <w:t>Ecotoxicological</w:t>
      </w:r>
      <w:proofErr w:type="spellEnd"/>
      <w:r w:rsidR="00E557E4" w:rsidRPr="001610C4">
        <w:rPr>
          <w:lang w:val="en-US"/>
        </w:rPr>
        <w:t xml:space="preserve"> approach based on Antimicrobial Susceptibility Testing</w:t>
      </w:r>
      <w:r w:rsidR="00B62BD1" w:rsidRPr="001610C4">
        <w:rPr>
          <w:lang w:val="en-US"/>
        </w:rPr>
        <w:t>)</w:t>
      </w:r>
      <w:r w:rsidR="00AD442C" w:rsidRPr="001610C4">
        <w:rPr>
          <w:lang w:val="en-US"/>
        </w:rPr>
        <w:t xml:space="preserve">. </w:t>
      </w:r>
      <w:r w:rsidR="002B78E1" w:rsidRPr="001610C4">
        <w:rPr>
          <w:lang w:val="en-US"/>
        </w:rPr>
        <w:t xml:space="preserve">To </w:t>
      </w:r>
      <w:r w:rsidR="00B73B92" w:rsidRPr="001610C4">
        <w:rPr>
          <w:lang w:val="en-US"/>
        </w:rPr>
        <w:t>assess</w:t>
      </w:r>
      <w:r w:rsidR="002B78E1" w:rsidRPr="001610C4">
        <w:rPr>
          <w:lang w:val="en-US"/>
        </w:rPr>
        <w:t xml:space="preserve"> the adaptations made and considering that the MIC value for TRIM is </w:t>
      </w:r>
      <w:r w:rsidR="007C538E" w:rsidRPr="001610C4">
        <w:rPr>
          <w:lang w:val="en-US"/>
        </w:rPr>
        <w:t xml:space="preserve">already </w:t>
      </w:r>
      <w:r w:rsidR="002B78E1" w:rsidRPr="001610C4">
        <w:rPr>
          <w:lang w:val="en-US"/>
        </w:rPr>
        <w:t xml:space="preserve">defined by EUCAST </w:t>
      </w:r>
      <w:sdt>
        <w:sdtPr>
          <w:rPr>
            <w:color w:val="000000"/>
            <w:lang w:val="en-US"/>
          </w:rPr>
          <w:tag w:val="MENDELEY_CITATION_v3_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"/>
          <w:id w:val="-231161571"/>
          <w:placeholder>
            <w:docPart w:val="DefaultPlaceholder_-1854013440"/>
          </w:placeholder>
        </w:sdtPr>
        <w:sdtEndPr/>
        <w:sdtContent>
          <w:r w:rsidR="00923B07" w:rsidRPr="001610C4">
            <w:rPr>
              <w:color w:val="000000"/>
              <w:lang w:val="en-US"/>
            </w:rPr>
            <w:t>(2022)</w:t>
          </w:r>
        </w:sdtContent>
      </w:sdt>
      <w:r w:rsidR="002B78E1" w:rsidRPr="001610C4">
        <w:rPr>
          <w:lang w:val="en-US"/>
        </w:rPr>
        <w:t>, an assay was carried out with this antibiotic</w:t>
      </w:r>
      <w:r w:rsidR="00CD29B3" w:rsidRPr="001610C4">
        <w:rPr>
          <w:lang w:val="en-US"/>
        </w:rPr>
        <w:t xml:space="preserve"> </w:t>
      </w:r>
      <w:r w:rsidR="002B78E1" w:rsidRPr="001610C4">
        <w:rPr>
          <w:lang w:val="en-US"/>
        </w:rPr>
        <w:t xml:space="preserve">respecting the EUCAST </w:t>
      </w:r>
      <w:r w:rsidR="005062DD" w:rsidRPr="001610C4">
        <w:rPr>
          <w:lang w:val="en-US"/>
        </w:rPr>
        <w:t>methodology</w:t>
      </w:r>
      <w:r w:rsidR="002B78E1" w:rsidRPr="001610C4">
        <w:rPr>
          <w:lang w:val="en-US"/>
        </w:rPr>
        <w:t xml:space="preserve">, and </w:t>
      </w:r>
      <w:r w:rsidR="007C538E" w:rsidRPr="001610C4">
        <w:rPr>
          <w:lang w:val="en-US"/>
        </w:rPr>
        <w:t>an</w:t>
      </w:r>
      <w:r w:rsidR="002B78E1" w:rsidRPr="001610C4">
        <w:rPr>
          <w:lang w:val="en-US"/>
        </w:rPr>
        <w:t xml:space="preserve">other </w:t>
      </w:r>
      <w:r w:rsidR="007C538E" w:rsidRPr="001610C4">
        <w:rPr>
          <w:lang w:val="en-US"/>
        </w:rPr>
        <w:t xml:space="preserve">assay </w:t>
      </w:r>
      <w:r w:rsidR="002B78E1" w:rsidRPr="001610C4">
        <w:rPr>
          <w:lang w:val="en-US"/>
        </w:rPr>
        <w:t xml:space="preserve">with </w:t>
      </w:r>
      <w:r w:rsidR="007C538E" w:rsidRPr="001610C4">
        <w:rPr>
          <w:lang w:val="en-US"/>
        </w:rPr>
        <w:t xml:space="preserve">a few </w:t>
      </w:r>
      <w:r w:rsidR="002B78E1" w:rsidRPr="001610C4">
        <w:rPr>
          <w:lang w:val="en-US"/>
        </w:rPr>
        <w:t>adaptations (</w:t>
      </w:r>
      <w:proofErr w:type="spellStart"/>
      <w:r w:rsidR="007C538E" w:rsidRPr="001610C4">
        <w:rPr>
          <w:lang w:val="en-US"/>
        </w:rPr>
        <w:t>EcoAST</w:t>
      </w:r>
      <w:proofErr w:type="spellEnd"/>
      <w:r w:rsidR="007D3B69" w:rsidRPr="001610C4">
        <w:rPr>
          <w:lang w:val="en-US"/>
        </w:rPr>
        <w:t xml:space="preserve"> procedure</w:t>
      </w:r>
      <w:r w:rsidR="002B78E1" w:rsidRPr="001610C4">
        <w:rPr>
          <w:lang w:val="en-US"/>
        </w:rPr>
        <w:t xml:space="preserve">), simultaneously. </w:t>
      </w:r>
      <w:r w:rsidR="00C159B1" w:rsidRPr="001610C4">
        <w:rPr>
          <w:lang w:val="en-US"/>
        </w:rPr>
        <w:t xml:space="preserve">At the end of the assays (EUCAST Methodology </w:t>
      </w:r>
      <w:r w:rsidR="00C159B1" w:rsidRPr="001610C4">
        <w:rPr>
          <w:i/>
          <w:iCs/>
          <w:lang w:val="en-US"/>
        </w:rPr>
        <w:t>vs</w:t>
      </w:r>
      <w:r w:rsidR="00C159B1" w:rsidRPr="001610C4">
        <w:rPr>
          <w:lang w:val="en-US"/>
        </w:rPr>
        <w:t xml:space="preserve"> </w:t>
      </w:r>
      <w:proofErr w:type="spellStart"/>
      <w:r w:rsidR="00C159B1" w:rsidRPr="001610C4">
        <w:rPr>
          <w:lang w:val="en-US"/>
        </w:rPr>
        <w:t>E</w:t>
      </w:r>
      <w:r w:rsidR="00F557B6" w:rsidRPr="001610C4">
        <w:rPr>
          <w:lang w:val="en-US"/>
        </w:rPr>
        <w:t>coA</w:t>
      </w:r>
      <w:r w:rsidR="00C159B1" w:rsidRPr="001610C4">
        <w:rPr>
          <w:lang w:val="en-US"/>
        </w:rPr>
        <w:t>ST</w:t>
      </w:r>
      <w:proofErr w:type="spellEnd"/>
      <w:r w:rsidR="00C159B1" w:rsidRPr="001610C4">
        <w:rPr>
          <w:lang w:val="en-US"/>
        </w:rPr>
        <w:t xml:space="preserve"> </w:t>
      </w:r>
      <w:r w:rsidR="007D3B69" w:rsidRPr="001610C4">
        <w:rPr>
          <w:lang w:val="en-US"/>
        </w:rPr>
        <w:t>procedure</w:t>
      </w:r>
      <w:r w:rsidR="00C159B1" w:rsidRPr="001610C4">
        <w:rPr>
          <w:lang w:val="en-US"/>
        </w:rPr>
        <w:t xml:space="preserve">), the results were analyzed and compared to </w:t>
      </w:r>
      <w:r w:rsidR="007C538E" w:rsidRPr="001610C4">
        <w:rPr>
          <w:lang w:val="en-US"/>
        </w:rPr>
        <w:t xml:space="preserve">perceive </w:t>
      </w:r>
      <w:r w:rsidR="00C159B1" w:rsidRPr="001610C4">
        <w:rPr>
          <w:lang w:val="en-US"/>
        </w:rPr>
        <w:t xml:space="preserve">whether the variations made to the EUCAST </w:t>
      </w:r>
      <w:r w:rsidR="00B33F5C" w:rsidRPr="001610C4">
        <w:rPr>
          <w:lang w:val="en-US"/>
        </w:rPr>
        <w:t>methodology</w:t>
      </w:r>
      <w:r w:rsidR="00C159B1" w:rsidRPr="001610C4">
        <w:rPr>
          <w:lang w:val="en-US"/>
        </w:rPr>
        <w:t xml:space="preserve"> caused deviations from the MIC concentration for TRIM already defined in the literature.</w:t>
      </w:r>
      <w:r w:rsidR="00090BD7" w:rsidRPr="001610C4">
        <w:rPr>
          <w:lang w:val="en-GB"/>
        </w:rPr>
        <w:t xml:space="preserve"> </w:t>
      </w:r>
      <w:r w:rsidR="00090BD7" w:rsidRPr="001610C4">
        <w:rPr>
          <w:lang w:val="en-US"/>
        </w:rPr>
        <w:t xml:space="preserve">Furthermore, with the EcoAST </w:t>
      </w:r>
      <w:r w:rsidR="007D3B69" w:rsidRPr="001610C4">
        <w:rPr>
          <w:lang w:val="en-US"/>
        </w:rPr>
        <w:t>procedure</w:t>
      </w:r>
      <w:r w:rsidR="00090BD7" w:rsidRPr="001610C4">
        <w:rPr>
          <w:lang w:val="en-US"/>
        </w:rPr>
        <w:t>, it is possible to reliably determine the concentration that causes 80% of effects (in this case, inhibition of bacterial growth), that is, the EC</w:t>
      </w:r>
      <w:r w:rsidR="00090BD7" w:rsidRPr="001610C4">
        <w:rPr>
          <w:vertAlign w:val="subscript"/>
          <w:lang w:val="en-US"/>
        </w:rPr>
        <w:t>80</w:t>
      </w:r>
      <w:r w:rsidR="00090BD7" w:rsidRPr="001610C4">
        <w:rPr>
          <w:lang w:val="en-US"/>
        </w:rPr>
        <w:t>.</w:t>
      </w:r>
    </w:p>
    <w:p w14:paraId="79A19C02" w14:textId="77777777" w:rsidR="001610C4" w:rsidRPr="001610C4" w:rsidRDefault="001610C4" w:rsidP="001610C4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</w:p>
    <w:p w14:paraId="3CC1562B" w14:textId="7EC56A49" w:rsidR="001C1B73" w:rsidRPr="001610C4" w:rsidRDefault="001C1B73" w:rsidP="001610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1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UCAST </w:t>
      </w:r>
      <w:r w:rsidR="00EC14D6" w:rsidRPr="001610C4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161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thodology</w:t>
      </w:r>
    </w:p>
    <w:p w14:paraId="248741A3" w14:textId="5D5B64C9" w:rsidR="009F784C" w:rsidRDefault="0005654D" w:rsidP="001610C4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  <w:bookmarkStart w:id="0" w:name="_Hlk151979529"/>
      <w:r w:rsidRPr="001610C4">
        <w:rPr>
          <w:i/>
          <w:iCs/>
          <w:lang w:val="en-US"/>
        </w:rPr>
        <w:lastRenderedPageBreak/>
        <w:t>E. coli</w:t>
      </w:r>
      <w:r w:rsidRPr="001610C4">
        <w:rPr>
          <w:lang w:val="en-US"/>
        </w:rPr>
        <w:t xml:space="preserve"> ATCC 25922 was initially grown in Muller Hinton agar medium and transferred into Muller Hinton liquid medium (</w:t>
      </w:r>
      <w:r w:rsidR="004B1402" w:rsidRPr="001610C4">
        <w:rPr>
          <w:lang w:val="en-US"/>
        </w:rPr>
        <w:t xml:space="preserve">both </w:t>
      </w:r>
      <w:r w:rsidRPr="001610C4">
        <w:rPr>
          <w:lang w:val="en-US"/>
        </w:rPr>
        <w:t xml:space="preserve">acquired from Sigma Aldrich). Overnight liquid cultures of </w:t>
      </w:r>
      <w:r w:rsidRPr="001610C4">
        <w:rPr>
          <w:i/>
          <w:iCs/>
          <w:lang w:val="en-US"/>
        </w:rPr>
        <w:t>E. coli</w:t>
      </w:r>
      <w:r w:rsidRPr="001610C4">
        <w:rPr>
          <w:lang w:val="en-US"/>
        </w:rPr>
        <w:t xml:space="preserve"> were used. T</w:t>
      </w:r>
      <w:r w:rsidR="002B78E1" w:rsidRPr="001610C4">
        <w:rPr>
          <w:lang w:val="en-US"/>
        </w:rPr>
        <w:t>he assays were performed in 96-well plates, and 4 replicates of each concentration were made.</w:t>
      </w:r>
      <w:bookmarkEnd w:id="0"/>
      <w:r w:rsidR="002B78E1" w:rsidRPr="001610C4">
        <w:rPr>
          <w:lang w:val="en-US"/>
        </w:rPr>
        <w:t xml:space="preserve"> According to </w:t>
      </w:r>
      <w:r w:rsidR="007D3B69" w:rsidRPr="001610C4">
        <w:rPr>
          <w:lang w:val="en-US"/>
        </w:rPr>
        <w:t xml:space="preserve">the </w:t>
      </w:r>
      <w:r w:rsidR="002B78E1" w:rsidRPr="001610C4">
        <w:rPr>
          <w:lang w:val="en-US"/>
        </w:rPr>
        <w:t>EUCAST</w:t>
      </w:r>
      <w:r w:rsidR="005062DD" w:rsidRPr="001610C4">
        <w:rPr>
          <w:lang w:val="en-US"/>
        </w:rPr>
        <w:t xml:space="preserve"> methodology</w:t>
      </w:r>
      <w:r w:rsidR="00FE6DEE" w:rsidRPr="001610C4">
        <w:rPr>
          <w:lang w:val="en-US"/>
        </w:rPr>
        <w:t xml:space="preserve"> </w:t>
      </w:r>
      <w:sdt>
        <w:sdtPr>
          <w:rPr>
            <w:color w:val="000000"/>
            <w:lang w:val="en-US"/>
          </w:rPr>
          <w:tag w:val="MENDELEY_CITATION_v3_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"/>
          <w:id w:val="-2038731782"/>
          <w:placeholder>
            <w:docPart w:val="DefaultPlaceholder_-1854013440"/>
          </w:placeholder>
        </w:sdtPr>
        <w:sdtEndPr/>
        <w:sdtContent>
          <w:r w:rsidR="00923B07" w:rsidRPr="001610C4">
            <w:rPr>
              <w:color w:val="000000"/>
              <w:lang w:val="en-US"/>
            </w:rPr>
            <w:t>(EUCAST 2022)</w:t>
          </w:r>
        </w:sdtContent>
      </w:sdt>
      <w:r w:rsidR="002B78E1" w:rsidRPr="001610C4">
        <w:rPr>
          <w:lang w:val="en-US"/>
        </w:rPr>
        <w:t>, 25 µL of the liquid medium (Muller Hinton, pH 7) and 25 µL of stock solutions of TRIM (256 mg/L</w:t>
      </w:r>
      <w:r w:rsidRPr="001610C4">
        <w:rPr>
          <w:lang w:val="en-US"/>
        </w:rPr>
        <w:t xml:space="preserve"> – prepared in Milli Q water</w:t>
      </w:r>
      <w:r w:rsidR="002B78E1" w:rsidRPr="001610C4">
        <w:rPr>
          <w:lang w:val="en-US"/>
        </w:rPr>
        <w:t xml:space="preserve">) were added to each well of microplates. Then, </w:t>
      </w:r>
      <w:r w:rsidR="007D3B69" w:rsidRPr="001610C4">
        <w:rPr>
          <w:lang w:val="en-US"/>
        </w:rPr>
        <w:t xml:space="preserve">the </w:t>
      </w:r>
      <w:r w:rsidR="002B78E1" w:rsidRPr="001610C4">
        <w:rPr>
          <w:lang w:val="en-US"/>
        </w:rPr>
        <w:t>antibiotic was serially diluted</w:t>
      </w:r>
      <w:r w:rsidR="007B42D8" w:rsidRPr="001610C4">
        <w:rPr>
          <w:lang w:val="en-US"/>
        </w:rPr>
        <w:t xml:space="preserve"> (dilution factor 2x</w:t>
      </w:r>
      <w:r w:rsidR="00792186" w:rsidRPr="001610C4">
        <w:rPr>
          <w:lang w:val="en-US"/>
        </w:rPr>
        <w:t>)</w:t>
      </w:r>
      <w:r w:rsidR="002B78E1" w:rsidRPr="001610C4">
        <w:rPr>
          <w:lang w:val="en-US"/>
        </w:rPr>
        <w:t xml:space="preserve"> </w:t>
      </w:r>
      <w:r w:rsidR="007B42D8" w:rsidRPr="001610C4">
        <w:rPr>
          <w:lang w:val="en-US"/>
        </w:rPr>
        <w:t xml:space="preserve">to obtain the defined concentrations of EUCAST </w:t>
      </w:r>
      <w:r w:rsidR="00B33F5C" w:rsidRPr="001610C4">
        <w:rPr>
          <w:lang w:val="en-US"/>
        </w:rPr>
        <w:t>methodology</w:t>
      </w:r>
      <w:r w:rsidR="00792186" w:rsidRPr="001610C4">
        <w:rPr>
          <w:lang w:val="en-US"/>
        </w:rPr>
        <w:t xml:space="preserve"> (Table S1)</w:t>
      </w:r>
      <w:r w:rsidR="00D52700" w:rsidRPr="001610C4">
        <w:rPr>
          <w:lang w:val="en-US"/>
        </w:rPr>
        <w:t>. A</w:t>
      </w:r>
      <w:r w:rsidR="002B78E1" w:rsidRPr="001610C4">
        <w:rPr>
          <w:lang w:val="en-US"/>
        </w:rPr>
        <w:t>fterward,</w:t>
      </w:r>
      <w:r w:rsidR="004407EB" w:rsidRPr="001610C4">
        <w:rPr>
          <w:lang w:val="en-US"/>
        </w:rPr>
        <w:t xml:space="preserve"> </w:t>
      </w:r>
      <w:r w:rsidR="002B78E1" w:rsidRPr="001610C4">
        <w:rPr>
          <w:lang w:val="en-US"/>
        </w:rPr>
        <w:t xml:space="preserve">175 µL of the </w:t>
      </w:r>
      <w:r w:rsidR="00FE6DEE" w:rsidRPr="001610C4">
        <w:rPr>
          <w:i/>
          <w:iCs/>
          <w:lang w:val="en-US"/>
        </w:rPr>
        <w:t>E.</w:t>
      </w:r>
      <w:r w:rsidR="00D52700" w:rsidRPr="001610C4">
        <w:rPr>
          <w:i/>
          <w:iCs/>
          <w:lang w:val="en-US"/>
        </w:rPr>
        <w:t xml:space="preserve"> </w:t>
      </w:r>
      <w:r w:rsidR="00FE6DEE" w:rsidRPr="001610C4">
        <w:rPr>
          <w:i/>
          <w:iCs/>
          <w:lang w:val="en-US"/>
        </w:rPr>
        <w:t xml:space="preserve">coli </w:t>
      </w:r>
      <w:r w:rsidR="002B78E1" w:rsidRPr="001610C4">
        <w:rPr>
          <w:lang w:val="en-US"/>
        </w:rPr>
        <w:t>inoculum was added (10</w:t>
      </w:r>
      <w:r w:rsidR="002B78E1" w:rsidRPr="001610C4">
        <w:rPr>
          <w:vertAlign w:val="superscript"/>
          <w:lang w:val="en-US"/>
        </w:rPr>
        <w:t>5</w:t>
      </w:r>
      <w:r w:rsidR="002B78E1" w:rsidRPr="001610C4">
        <w:rPr>
          <w:lang w:val="en-US"/>
        </w:rPr>
        <w:t xml:space="preserve"> CFU/mL) to each well. Media control (200 µL of </w:t>
      </w:r>
      <w:r w:rsidR="00DD46B5" w:rsidRPr="001610C4">
        <w:rPr>
          <w:lang w:val="en-US"/>
        </w:rPr>
        <w:t>Muller Hinton liquid medium</w:t>
      </w:r>
      <w:r w:rsidR="002B78E1" w:rsidRPr="001610C4">
        <w:rPr>
          <w:lang w:val="en-US"/>
        </w:rPr>
        <w:t xml:space="preserve">), TRIM control (25 µL of stock solution of TRIM + 175 µL of </w:t>
      </w:r>
      <w:r w:rsidR="00DD46B5" w:rsidRPr="001610C4">
        <w:rPr>
          <w:lang w:val="en-US"/>
        </w:rPr>
        <w:t>Muller Hinton liquid medium</w:t>
      </w:r>
      <w:r w:rsidR="002B78E1" w:rsidRPr="001610C4">
        <w:rPr>
          <w:lang w:val="en-US"/>
        </w:rPr>
        <w:t xml:space="preserve">), and growth control (25 µL of </w:t>
      </w:r>
      <w:r w:rsidR="00DD46B5" w:rsidRPr="001610C4">
        <w:rPr>
          <w:lang w:val="en-US"/>
        </w:rPr>
        <w:t xml:space="preserve">Muller Hinton </w:t>
      </w:r>
      <w:r w:rsidR="002B78E1" w:rsidRPr="001610C4">
        <w:rPr>
          <w:lang w:val="en-US"/>
        </w:rPr>
        <w:t xml:space="preserve">liquid medium + 175 µL of </w:t>
      </w:r>
      <w:r w:rsidR="00DD46B5" w:rsidRPr="001610C4">
        <w:rPr>
          <w:lang w:val="en-US"/>
        </w:rPr>
        <w:t xml:space="preserve"> </w:t>
      </w:r>
      <w:r w:rsidR="00DD46B5" w:rsidRPr="001610C4">
        <w:rPr>
          <w:i/>
          <w:iCs/>
          <w:lang w:val="en-US"/>
        </w:rPr>
        <w:t xml:space="preserve">E.coli </w:t>
      </w:r>
      <w:r w:rsidR="002B78E1" w:rsidRPr="001610C4">
        <w:rPr>
          <w:lang w:val="en-US"/>
        </w:rPr>
        <w:t xml:space="preserve">inoculum) were made. </w:t>
      </w:r>
      <w:r w:rsidR="00792186" w:rsidRPr="001610C4">
        <w:rPr>
          <w:lang w:val="en-US"/>
        </w:rPr>
        <w:t>Due to the water solubility limit of the compound under study (</w:t>
      </w:r>
      <w:r w:rsidR="00D52700" w:rsidRPr="001610C4">
        <w:rPr>
          <w:lang w:val="en-US"/>
        </w:rPr>
        <w:t>400 mg /L</w:t>
      </w:r>
      <w:r w:rsidR="00283247" w:rsidRPr="00283247">
        <w:rPr>
          <w:lang w:val="en-US"/>
        </w:rPr>
        <w:t xml:space="preserve"> </w:t>
      </w:r>
      <w:r w:rsidR="00283247">
        <w:rPr>
          <w:lang w:val="en-US"/>
        </w:rPr>
        <w:t xml:space="preserve">of </w:t>
      </w:r>
      <w:r w:rsidR="00283247" w:rsidRPr="001610C4">
        <w:rPr>
          <w:lang w:val="en-US"/>
        </w:rPr>
        <w:t>TRIM</w:t>
      </w:r>
      <w:r w:rsidR="00D52700" w:rsidRPr="001610C4">
        <w:rPr>
          <w:lang w:val="en-US"/>
        </w:rPr>
        <w:t xml:space="preserve">; </w:t>
      </w:r>
      <w:sdt>
        <w:sdtPr>
          <w:rPr>
            <w:color w:val="000000"/>
            <w:lang w:val="en-US"/>
          </w:rPr>
          <w:tag w:val="MENDELEY_CITATION_v3_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"/>
          <w:id w:val="-1048453627"/>
          <w:placeholder>
            <w:docPart w:val="BBD07B366CB64F41B3CBD52D19F5A146"/>
          </w:placeholder>
        </w:sdtPr>
        <w:sdtEndPr/>
        <w:sdtContent>
          <w:r w:rsidR="00D52700" w:rsidRPr="001610C4">
            <w:rPr>
              <w:color w:val="000000"/>
              <w:lang w:val="en-US"/>
            </w:rPr>
            <w:t>(Sigma Aldrich 2022)</w:t>
          </w:r>
        </w:sdtContent>
      </w:sdt>
      <w:r w:rsidR="00D52700" w:rsidRPr="001610C4">
        <w:rPr>
          <w:color w:val="000000"/>
          <w:lang w:val="en-US"/>
        </w:rPr>
        <w:t>]</w:t>
      </w:r>
      <w:r w:rsidR="00792186" w:rsidRPr="001610C4">
        <w:rPr>
          <w:lang w:val="en-US"/>
        </w:rPr>
        <w:t xml:space="preserve">, the concentrations tested were presented in Table S1. </w:t>
      </w:r>
      <w:bookmarkStart w:id="1" w:name="_Hlk152161301"/>
      <w:r w:rsidR="002B78E1" w:rsidRPr="001610C4">
        <w:rPr>
          <w:lang w:val="en-US"/>
        </w:rPr>
        <w:t>The microplates were incubated at 37 ºC for 24 h</w:t>
      </w:r>
      <w:r w:rsidR="00D52700" w:rsidRPr="001610C4">
        <w:rPr>
          <w:lang w:val="en-US"/>
        </w:rPr>
        <w:t xml:space="preserve"> in light absence</w:t>
      </w:r>
      <w:r w:rsidR="002B78E1" w:rsidRPr="001610C4">
        <w:rPr>
          <w:lang w:val="en-US"/>
        </w:rPr>
        <w:t xml:space="preserve">. After the exposure period (24 h) the bacterial growth was measured spectrophotometrically at a wavelength of 600 nm </w:t>
      </w:r>
      <w:sdt>
        <w:sdtPr>
          <w:rPr>
            <w:color w:val="000000"/>
            <w:lang w:val="en-US"/>
          </w:rPr>
          <w:tag w:val="MENDELEY_CITATION_v3_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"/>
          <w:id w:val="942260472"/>
          <w:placeholder>
            <w:docPart w:val="AD6DE3B1C1F0451F916E75526F0B110F"/>
          </w:placeholder>
        </w:sdtPr>
        <w:sdtEndPr/>
        <w:sdtContent>
          <w:r w:rsidR="00923B07" w:rsidRPr="001610C4">
            <w:rPr>
              <w:color w:val="000000"/>
              <w:lang w:val="en-US"/>
            </w:rPr>
            <w:t>(EUCAST 2022)</w:t>
          </w:r>
        </w:sdtContent>
      </w:sdt>
      <w:r w:rsidR="00D52700" w:rsidRPr="001610C4">
        <w:rPr>
          <w:lang w:val="en-US"/>
        </w:rPr>
        <w:t xml:space="preserve"> to determine the MIC</w:t>
      </w:r>
      <w:r w:rsidR="002B78E1" w:rsidRPr="001610C4">
        <w:rPr>
          <w:lang w:val="en-US"/>
        </w:rPr>
        <w:t>.</w:t>
      </w:r>
      <w:bookmarkEnd w:id="1"/>
      <w:r w:rsidR="002B78E1" w:rsidRPr="001610C4">
        <w:rPr>
          <w:lang w:val="en-US"/>
        </w:rPr>
        <w:t xml:space="preserve"> </w:t>
      </w:r>
      <w:r w:rsidR="00240C77" w:rsidRPr="001610C4">
        <w:rPr>
          <w:lang w:val="en-US"/>
        </w:rPr>
        <w:t>The results were expressed in the percentage of inhibition of growth.</w:t>
      </w:r>
    </w:p>
    <w:p w14:paraId="524F060A" w14:textId="77777777" w:rsidR="001610C4" w:rsidRPr="001610C4" w:rsidRDefault="001610C4" w:rsidP="001610C4">
      <w:pPr>
        <w:pStyle w:val="NormalWeb"/>
        <w:spacing w:before="0" w:beforeAutospacing="0" w:after="0" w:afterAutospacing="0" w:line="360" w:lineRule="auto"/>
        <w:jc w:val="both"/>
        <w:rPr>
          <w:sz w:val="22"/>
          <w:szCs w:val="22"/>
          <w:lang w:val="en-US"/>
        </w:rPr>
      </w:pPr>
    </w:p>
    <w:p w14:paraId="7094EBB2" w14:textId="163654A7" w:rsidR="00AB7832" w:rsidRPr="001610C4" w:rsidRDefault="00BD71D2" w:rsidP="001610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Hlk152688270"/>
      <w:proofErr w:type="spellStart"/>
      <w:r w:rsidRPr="001610C4">
        <w:rPr>
          <w:rFonts w:ascii="Times New Roman" w:hAnsi="Times New Roman" w:cs="Times New Roman"/>
          <w:b/>
          <w:bCs/>
          <w:sz w:val="24"/>
          <w:szCs w:val="24"/>
          <w:lang w:val="en-US"/>
        </w:rPr>
        <w:t>EcoAST</w:t>
      </w:r>
      <w:proofErr w:type="spellEnd"/>
      <w:r w:rsidRPr="00161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D3B69" w:rsidRPr="001610C4">
        <w:rPr>
          <w:rFonts w:ascii="Times New Roman" w:hAnsi="Times New Roman" w:cs="Times New Roman"/>
          <w:b/>
          <w:bCs/>
          <w:sz w:val="24"/>
          <w:szCs w:val="24"/>
          <w:lang w:val="en-US"/>
        </w:rPr>
        <w:t>procedure</w:t>
      </w:r>
    </w:p>
    <w:bookmarkEnd w:id="2"/>
    <w:p w14:paraId="2ABDBB4C" w14:textId="766D10AE" w:rsidR="009F784C" w:rsidRPr="001610C4" w:rsidRDefault="00460153" w:rsidP="001610C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To evaluate the effects of antibiotics in </w:t>
      </w:r>
      <w:r w:rsidR="00EC14D6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bacterial growth, using 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an ecotoxicological approach, some adaptations were made, essentially in terms of the concentrations </w:t>
      </w:r>
      <w:r w:rsidR="00AB7832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tested 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(maximum tested in EUCAST methodology: 32 mg/L of TRIM; maximum tested in ecotoxicological approach: </w:t>
      </w:r>
      <w:r w:rsidR="008C793F" w:rsidRPr="001610C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>00 mg/L of TRIM)</w:t>
      </w:r>
      <w:r w:rsidR="00EC14D6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>volumes</w:t>
      </w:r>
      <w:r w:rsidR="00EC14D6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used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(EUCAST methodology:</w:t>
      </w:r>
      <w:r w:rsidRPr="001610C4">
        <w:rPr>
          <w:rFonts w:ascii="Times New Roman" w:hAnsi="Times New Roman" w:cs="Times New Roman"/>
          <w:lang w:val="en-US"/>
        </w:rPr>
        <w:t xml:space="preserve"> 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25 µL of stock solutions of antibiotics + 175 µL of </w:t>
      </w:r>
      <w:r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>E.coli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inoculum; </w:t>
      </w:r>
      <w:r w:rsidR="00F557B6" w:rsidRPr="001610C4">
        <w:rPr>
          <w:rFonts w:ascii="Times New Roman" w:hAnsi="Times New Roman" w:cs="Times New Roman"/>
          <w:sz w:val="24"/>
          <w:szCs w:val="24"/>
          <w:lang w:val="en-US"/>
        </w:rPr>
        <w:t>EcoAST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610C4">
        <w:rPr>
          <w:rFonts w:ascii="Times New Roman" w:hAnsi="Times New Roman" w:cs="Times New Roman"/>
          <w:lang w:val="en-US"/>
        </w:rPr>
        <w:t xml:space="preserve"> 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100 µL of stock solutions of antibiotics + 100 µL of  </w:t>
      </w:r>
      <w:r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>E.coli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inoculum) </w:t>
      </w:r>
      <w:r w:rsidR="00EC14D6" w:rsidRPr="001610C4">
        <w:rPr>
          <w:rFonts w:ascii="Times New Roman" w:hAnsi="Times New Roman" w:cs="Times New Roman"/>
          <w:sz w:val="24"/>
          <w:szCs w:val="24"/>
          <w:lang w:val="en-US"/>
        </w:rPr>
        <w:t>and final results to consider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610C4">
        <w:rPr>
          <w:rFonts w:ascii="Times New Roman" w:hAnsi="Times New Roman" w:cs="Times New Roman"/>
          <w:lang w:val="en-US"/>
        </w:rPr>
        <w:t xml:space="preserve"> 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B73B92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assess 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the adaptations of the ecotoxicological approach, two assays were carried out using the antibiotic </w:t>
      </w:r>
      <w:r w:rsidR="00206575" w:rsidRPr="001610C4">
        <w:rPr>
          <w:rFonts w:ascii="Times New Roman" w:hAnsi="Times New Roman" w:cs="Times New Roman"/>
          <w:sz w:val="24"/>
          <w:szCs w:val="24"/>
          <w:lang w:val="en-US"/>
        </w:rPr>
        <w:t>Trimethoprim (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>TRIM</w:t>
      </w:r>
      <w:r w:rsidR="00206575" w:rsidRPr="001610C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40C77" w:rsidRPr="001610C4">
        <w:rPr>
          <w:rFonts w:ascii="Times New Roman" w:hAnsi="Times New Roman" w:cs="Times New Roman"/>
          <w:sz w:val="24"/>
          <w:szCs w:val="24"/>
          <w:lang w:val="en-US"/>
        </w:rPr>
        <w:t>: o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ne according to the EUCAST methodology and the other </w:t>
      </w:r>
      <w:proofErr w:type="spellStart"/>
      <w:r w:rsidR="00BD71D2" w:rsidRPr="001610C4">
        <w:rPr>
          <w:rFonts w:ascii="Times New Roman" w:hAnsi="Times New Roman" w:cs="Times New Roman"/>
          <w:sz w:val="24"/>
          <w:szCs w:val="24"/>
          <w:lang w:val="en-US"/>
        </w:rPr>
        <w:t>EcoAST</w:t>
      </w:r>
      <w:proofErr w:type="spellEnd"/>
      <w:r w:rsidR="00BD71D2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3B69" w:rsidRPr="001610C4">
        <w:rPr>
          <w:rFonts w:ascii="Times New Roman" w:hAnsi="Times New Roman" w:cs="Times New Roman"/>
          <w:sz w:val="24"/>
          <w:szCs w:val="24"/>
          <w:lang w:val="en-US"/>
        </w:rPr>
        <w:t>procedure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90F8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In both methodologies (EUCAST </w:t>
      </w:r>
      <w:r w:rsidR="00590F8F"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="00590F8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57B6" w:rsidRPr="001610C4">
        <w:rPr>
          <w:rFonts w:ascii="Times New Roman" w:hAnsi="Times New Roman" w:cs="Times New Roman"/>
          <w:sz w:val="24"/>
          <w:szCs w:val="24"/>
          <w:lang w:val="en-US"/>
        </w:rPr>
        <w:t>EcoAST</w:t>
      </w:r>
      <w:r w:rsidR="00E557E4" w:rsidRPr="001610C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40C77" w:rsidRPr="001610C4">
        <w:rPr>
          <w:rFonts w:ascii="Times New Roman" w:hAnsi="Times New Roman" w:cs="Times New Roman"/>
          <w:sz w:val="24"/>
          <w:szCs w:val="24"/>
          <w:lang w:val="en-US"/>
        </w:rPr>
        <w:t>, the microplates were incubated at 37 ºC for 24 h</w:t>
      </w:r>
      <w:r w:rsidR="00206575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in light absence</w:t>
      </w:r>
      <w:r w:rsidR="00BD71D2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575" w:rsidRPr="001610C4">
        <w:rPr>
          <w:rFonts w:ascii="Times New Roman" w:hAnsi="Times New Roman" w:cs="Times New Roman"/>
          <w:sz w:val="24"/>
          <w:szCs w:val="24"/>
          <w:lang w:val="en-US"/>
        </w:rPr>
        <w:t>conditions</w:t>
      </w:r>
      <w:r w:rsidR="00240C77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, and after the exposure </w:t>
      </w:r>
      <w:r w:rsidR="00240C77" w:rsidRPr="001610C4">
        <w:rPr>
          <w:rFonts w:ascii="Times New Roman" w:hAnsi="Times New Roman" w:cs="Times New Roman"/>
          <w:sz w:val="24"/>
          <w:szCs w:val="24"/>
          <w:lang w:val="en-US"/>
        </w:rPr>
        <w:lastRenderedPageBreak/>
        <w:t>period, the bacterial growth was measured spectrophotometrically at a wavelength of 600 nm to determine the MIC</w:t>
      </w:r>
      <w:r w:rsidR="007D3B69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(EUCAST approach)</w:t>
      </w:r>
      <w:r w:rsidR="00240C77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C14D6" w:rsidRPr="001610C4">
        <w:rPr>
          <w:rFonts w:ascii="Times New Roman" w:hAnsi="Times New Roman" w:cs="Times New Roman"/>
          <w:sz w:val="24"/>
          <w:szCs w:val="24"/>
          <w:lang w:val="en-US"/>
        </w:rPr>
        <w:t>Furthermore, t</w:t>
      </w:r>
      <w:r w:rsidR="00240C77" w:rsidRPr="001610C4">
        <w:rPr>
          <w:rFonts w:ascii="Times New Roman" w:hAnsi="Times New Roman" w:cs="Times New Roman"/>
          <w:sz w:val="24"/>
          <w:szCs w:val="24"/>
          <w:lang w:val="en-US"/>
        </w:rPr>
        <w:t>he results were expressed in the percentage of inhibition of growth</w:t>
      </w:r>
      <w:r w:rsidR="00955968" w:rsidRPr="001610C4">
        <w:rPr>
          <w:rFonts w:ascii="Times New Roman" w:hAnsi="Times New Roman" w:cs="Times New Roman"/>
          <w:lang w:val="en-GB"/>
        </w:rPr>
        <w:t xml:space="preserve"> </w:t>
      </w:r>
      <w:r w:rsidR="00955968" w:rsidRPr="001610C4">
        <w:rPr>
          <w:rFonts w:ascii="Times New Roman" w:hAnsi="Times New Roman" w:cs="Times New Roman"/>
          <w:sz w:val="24"/>
          <w:szCs w:val="24"/>
          <w:lang w:val="en-US"/>
        </w:rPr>
        <w:t>and can be used to obtain EC</w:t>
      </w:r>
      <w:r w:rsidR="00955968" w:rsidRPr="001610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544FF3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and EC</w:t>
      </w:r>
      <w:r w:rsidR="00544FF3" w:rsidRPr="001610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0</w:t>
      </w:r>
      <w:r w:rsidR="00955968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(24 h), for an </w:t>
      </w:r>
      <w:r w:rsidR="00F557B6" w:rsidRPr="001610C4">
        <w:rPr>
          <w:rFonts w:ascii="Times New Roman" w:hAnsi="Times New Roman" w:cs="Times New Roman"/>
          <w:sz w:val="24"/>
          <w:szCs w:val="24"/>
          <w:lang w:val="en-US"/>
        </w:rPr>
        <w:t>EcoAST</w:t>
      </w:r>
      <w:r w:rsidR="00240C77" w:rsidRPr="001610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ECCC00A" w14:textId="77777777" w:rsidR="00E557E4" w:rsidRPr="001610C4" w:rsidRDefault="00E557E4" w:rsidP="001610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A340BC" w14:textId="47AF6544" w:rsidR="00B405E9" w:rsidRPr="001610C4" w:rsidRDefault="00B73B92" w:rsidP="001610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10C4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ment</w:t>
      </w:r>
      <w:r w:rsidR="002B78E1" w:rsidRPr="001610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the ecotoxicological approach</w:t>
      </w:r>
    </w:p>
    <w:p w14:paraId="72A31F47" w14:textId="05C23D5B" w:rsidR="00015DFF" w:rsidRPr="001610C4" w:rsidRDefault="00FD6B93" w:rsidP="001610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1610C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47E70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9C66D7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results of inhibition growth of </w:t>
      </w:r>
      <w:r w:rsidR="009C66D7"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="009C66D7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ATCC 25922</w:t>
      </w:r>
      <w:r w:rsidR="00F15BB0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, after performing </w:t>
      </w:r>
      <w:r w:rsidR="00B405E9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EUCAST </w:t>
      </w:r>
      <w:r w:rsidR="00B33F5C" w:rsidRPr="001610C4">
        <w:rPr>
          <w:rFonts w:ascii="Times New Roman" w:hAnsi="Times New Roman" w:cs="Times New Roman"/>
          <w:sz w:val="24"/>
          <w:szCs w:val="24"/>
          <w:lang w:val="en-US"/>
        </w:rPr>
        <w:t>methodology</w:t>
      </w:r>
      <w:r w:rsidR="00F15BB0" w:rsidRPr="001610C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33F5C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>showed that 0.5 mg/L of TRIM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is the </w:t>
      </w:r>
      <w:r w:rsidR="00B33F5C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lowest 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>concentration that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inhibited </w:t>
      </w:r>
      <w:r w:rsidR="009C66D7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at least 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% of </w:t>
      </w:r>
      <w:r w:rsidR="00015DFF"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="009C66D7"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015DFF"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li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ATCC 25922 growth (Table S1). These results corroborate </w:t>
      </w:r>
      <w:r w:rsidR="001C1B73" w:rsidRPr="001610C4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BF274A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EUCAST </w:t>
      </w:r>
      <w:r w:rsidR="00A4108F" w:rsidRPr="001610C4">
        <w:rPr>
          <w:rFonts w:ascii="Times New Roman" w:hAnsi="Times New Roman" w:cs="Times New Roman"/>
          <w:sz w:val="24"/>
          <w:szCs w:val="24"/>
          <w:lang w:val="en-US"/>
        </w:rPr>
        <w:t>database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F274A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reported a MIC value of 0.5 mg/L of TRIM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"/>
          <w:id w:val="294186251"/>
          <w:placeholder>
            <w:docPart w:val="DefaultPlaceholder_-1854013440"/>
          </w:placeholder>
        </w:sdtPr>
        <w:sdtEndPr/>
        <w:sdtContent>
          <w:r w:rsidR="00923B07" w:rsidRPr="001610C4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>(EUCAST 2023)</w:t>
          </w:r>
        </w:sdtContent>
      </w:sdt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E100FFE" w14:textId="2D2D6E8A" w:rsidR="005062DD" w:rsidRPr="001610C4" w:rsidRDefault="00B33F5C" w:rsidP="001610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According to the </w:t>
      </w:r>
      <w:r w:rsidR="00F557B6" w:rsidRPr="001610C4">
        <w:rPr>
          <w:rFonts w:ascii="Times New Roman" w:hAnsi="Times New Roman" w:cs="Times New Roman"/>
          <w:sz w:val="24"/>
          <w:szCs w:val="24"/>
          <w:lang w:val="en-US"/>
        </w:rPr>
        <w:t>EcoAST</w:t>
      </w:r>
      <w:r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>results showed that 0.39 mg/L of TRIM</w:t>
      </w:r>
      <w:r w:rsidR="00845F10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>inhibits ~ 67.4</w:t>
      </w:r>
      <w:r w:rsidR="00E11A3A" w:rsidRPr="001610C4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892F6C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% of </w:t>
      </w:r>
      <w:r w:rsidR="00015DFF"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>E.</w:t>
      </w:r>
      <w:r w:rsidR="001C1B73"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15DFF"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>coli</w:t>
      </w:r>
      <w:r w:rsidR="00892F6C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growth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45F10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while 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0.78 mg/L of TRIM </w:t>
      </w:r>
      <w:r w:rsidR="0065095B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inhibits </w:t>
      </w:r>
      <w:r w:rsidR="007349D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~ </w:t>
      </w:r>
      <w:r w:rsidR="00845F10" w:rsidRPr="001610C4">
        <w:rPr>
          <w:rFonts w:ascii="Times New Roman" w:hAnsi="Times New Roman" w:cs="Times New Roman"/>
          <w:sz w:val="24"/>
          <w:szCs w:val="24"/>
          <w:lang w:val="en-US"/>
        </w:rPr>
        <w:t>93</w:t>
      </w:r>
      <w:r w:rsidR="007349DF" w:rsidRPr="001610C4">
        <w:rPr>
          <w:rFonts w:ascii="Times New Roman" w:hAnsi="Times New Roman" w:cs="Times New Roman"/>
          <w:sz w:val="24"/>
          <w:szCs w:val="24"/>
          <w:lang w:val="en-US"/>
        </w:rPr>
        <w:t>.74</w:t>
      </w:r>
      <w:r w:rsidR="00845F10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% </w:t>
      </w:r>
      <w:r w:rsidR="00892F6C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92F6C"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coli </w:t>
      </w:r>
      <w:r w:rsidR="00892F6C" w:rsidRPr="001610C4">
        <w:rPr>
          <w:rFonts w:ascii="Times New Roman" w:hAnsi="Times New Roman" w:cs="Times New Roman"/>
          <w:sz w:val="24"/>
          <w:szCs w:val="24"/>
          <w:lang w:val="en-US"/>
        </w:rPr>
        <w:t>growth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. Thus, the concentration that inhibited </w:t>
      </w:r>
      <w:r w:rsidR="00F83202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at least 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80 % of </w:t>
      </w:r>
      <w:r w:rsidR="00015DFF" w:rsidRPr="001610C4">
        <w:rPr>
          <w:rFonts w:ascii="Times New Roman" w:hAnsi="Times New Roman" w:cs="Times New Roman"/>
          <w:i/>
          <w:iCs/>
          <w:sz w:val="24"/>
          <w:szCs w:val="24"/>
          <w:lang w:val="en-US"/>
        </w:rPr>
        <w:t>E. coli</w:t>
      </w:r>
      <w:r w:rsidR="00015DF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growth (MIC) is greater than 0.39 and less than 0.78 mg/L (Table S2).</w:t>
      </w:r>
      <w:r w:rsidR="007349D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3" w:name="_Hlk171369940"/>
      <w:r w:rsidR="00A4108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These results showed that despite the adaptations made to the </w:t>
      </w:r>
      <w:r w:rsidR="00954A05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concentrations and </w:t>
      </w:r>
      <w:r w:rsidR="00A4108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volumes tested, the ecotoxicological approach </w:t>
      </w:r>
      <w:r w:rsidR="0065095B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can be </w:t>
      </w:r>
      <w:r w:rsidR="00590F8F" w:rsidRPr="001610C4">
        <w:rPr>
          <w:rFonts w:ascii="Times New Roman" w:hAnsi="Times New Roman" w:cs="Times New Roman"/>
          <w:sz w:val="24"/>
          <w:szCs w:val="24"/>
          <w:lang w:val="en-US"/>
        </w:rPr>
        <w:t>implemented</w:t>
      </w:r>
      <w:r w:rsidR="00A4108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, as it allows </w:t>
      </w:r>
      <w:r w:rsidR="00892F6C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A4108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obtaining </w:t>
      </w:r>
      <w:r w:rsidR="00590F8F" w:rsidRPr="001610C4">
        <w:rPr>
          <w:rFonts w:ascii="Times New Roman" w:hAnsi="Times New Roman" w:cs="Times New Roman"/>
          <w:sz w:val="24"/>
          <w:szCs w:val="24"/>
          <w:lang w:val="en-US"/>
        </w:rPr>
        <w:t>concordant</w:t>
      </w:r>
      <w:r w:rsidR="00590F8F" w:rsidRPr="001610C4" w:rsidDel="00590F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108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results with the results obtained in the EUCAST </w:t>
      </w:r>
      <w:r w:rsidR="007349DF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methodology </w:t>
      </w:r>
      <w:r w:rsidR="00845F10" w:rsidRPr="001610C4">
        <w:rPr>
          <w:rFonts w:ascii="Times New Roman" w:hAnsi="Times New Roman" w:cs="Times New Roman"/>
          <w:sz w:val="24"/>
          <w:szCs w:val="24"/>
          <w:lang w:val="en-US"/>
        </w:rPr>
        <w:t>(MIC = 0.5</w:t>
      </w:r>
      <w:r w:rsidR="00F83202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5F10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mg/L)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"/>
          <w:id w:val="-1441441368"/>
          <w:placeholder>
            <w:docPart w:val="DefaultPlaceholder_-1854013440"/>
          </w:placeholder>
        </w:sdtPr>
        <w:sdtEndPr/>
        <w:sdtContent>
          <w:r w:rsidR="00923B07" w:rsidRPr="001610C4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>(EUCAST 2023)</w:t>
          </w:r>
        </w:sdtContent>
      </w:sdt>
      <w:r w:rsidR="00F83202" w:rsidRPr="001610C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43833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Furthermore, it was also possible to corroborate this agreement by determining the EC</w:t>
      </w:r>
      <w:r w:rsidR="00E43833" w:rsidRPr="001610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0</w:t>
      </w:r>
      <w:r w:rsidR="00E43833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value, which in this case was 0.49 mg/L.</w:t>
      </w:r>
      <w:r w:rsidR="001610C4" w:rsidRPr="001610C4">
        <w:rPr>
          <w:rFonts w:ascii="Times New Roman" w:hAnsi="Times New Roman" w:cs="Times New Roman"/>
          <w:lang w:val="en-GB"/>
        </w:rPr>
        <w:t xml:space="preserve"> </w:t>
      </w:r>
      <w:r w:rsidR="001610C4" w:rsidRPr="001610C4">
        <w:rPr>
          <w:rFonts w:ascii="Times New Roman" w:hAnsi="Times New Roman" w:cs="Times New Roman"/>
          <w:sz w:val="24"/>
          <w:szCs w:val="24"/>
          <w:lang w:val="en-US"/>
        </w:rPr>
        <w:t>In the context of antibiotics, EC</w:t>
      </w:r>
      <w:r w:rsidR="001610C4" w:rsidRPr="001610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0</w:t>
      </w:r>
      <w:r w:rsidR="001610C4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and MIC can be important metrics used to describe antibiotics' effectiveness, but with different purposes</w:t>
      </w:r>
      <w:r w:rsidR="00B72F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610C4" w:rsidRPr="001610C4">
        <w:rPr>
          <w:rFonts w:ascii="Times New Roman" w:hAnsi="Times New Roman" w:cs="Times New Roman"/>
          <w:sz w:val="24"/>
          <w:szCs w:val="24"/>
          <w:lang w:val="en-US"/>
        </w:rPr>
        <w:t>EC</w:t>
      </w:r>
      <w:r w:rsidR="001610C4" w:rsidRPr="001610C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0</w:t>
      </w:r>
      <w:r w:rsidR="001610C4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is more related to the antibiotics’ </w:t>
      </w:r>
      <w:r w:rsidR="00B72F03">
        <w:rPr>
          <w:rFonts w:ascii="Times New Roman" w:hAnsi="Times New Roman" w:cs="Times New Roman"/>
          <w:sz w:val="24"/>
          <w:szCs w:val="24"/>
          <w:lang w:val="en-US"/>
        </w:rPr>
        <w:t>toxicity</w:t>
      </w:r>
      <w:r w:rsidR="001610C4" w:rsidRPr="001610C4">
        <w:rPr>
          <w:rFonts w:ascii="Times New Roman" w:hAnsi="Times New Roman" w:cs="Times New Roman"/>
          <w:sz w:val="24"/>
          <w:szCs w:val="24"/>
          <w:lang w:val="en-US"/>
        </w:rPr>
        <w:t xml:space="preserve"> and the level of response, while MIC is specifically about the minimum concentration required to inhibit bacterial growth.</w:t>
      </w:r>
    </w:p>
    <w:p w14:paraId="4F9A5181" w14:textId="77777777" w:rsidR="001610C4" w:rsidRPr="001610C4" w:rsidRDefault="001610C4" w:rsidP="001610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End w:id="3"/>
    <w:p w14:paraId="4A81EADE" w14:textId="383C329E" w:rsidR="00A8014C" w:rsidRPr="001610C4" w:rsidRDefault="00A4108F" w:rsidP="001610C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610C4">
        <w:rPr>
          <w:rFonts w:ascii="Times New Roman" w:hAnsi="Times New Roman" w:cs="Times New Roman"/>
          <w:b/>
          <w:bCs/>
          <w:lang w:val="en-US"/>
        </w:rPr>
        <w:t>Table S1.</w:t>
      </w:r>
      <w:r w:rsidR="00A1403F" w:rsidRPr="001610C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45F10" w:rsidRPr="001610C4">
        <w:rPr>
          <w:rFonts w:ascii="Times New Roman" w:hAnsi="Times New Roman" w:cs="Times New Roman"/>
          <w:lang w:val="en-US"/>
        </w:rPr>
        <w:t xml:space="preserve">Percentage of </w:t>
      </w:r>
      <w:r w:rsidR="00A5366A" w:rsidRPr="001610C4">
        <w:rPr>
          <w:rFonts w:ascii="Times New Roman" w:hAnsi="Times New Roman" w:cs="Times New Roman"/>
          <w:lang w:val="en-US"/>
        </w:rPr>
        <w:t xml:space="preserve">inhibition growth of </w:t>
      </w:r>
      <w:r w:rsidR="00845F10" w:rsidRPr="001610C4">
        <w:rPr>
          <w:rFonts w:ascii="Times New Roman" w:hAnsi="Times New Roman" w:cs="Times New Roman"/>
          <w:i/>
          <w:iCs/>
          <w:lang w:val="en-US"/>
        </w:rPr>
        <w:t xml:space="preserve">Escherichia coli </w:t>
      </w:r>
      <w:r w:rsidR="00845F10" w:rsidRPr="001610C4">
        <w:rPr>
          <w:rFonts w:ascii="Times New Roman" w:hAnsi="Times New Roman" w:cs="Times New Roman"/>
          <w:lang w:val="en-US"/>
        </w:rPr>
        <w:t>ATCC 25922 after exposure to Trimethoprim concentrations (mg/L) according to EUCAST methodology.</w:t>
      </w:r>
      <w:r w:rsidR="00111BAF" w:rsidRPr="001610C4"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PT"/>
          <w14:ligatures w14:val="none"/>
        </w:rPr>
        <w:t xml:space="preserve"> </w:t>
      </w:r>
      <w:r w:rsidR="00111BAF" w:rsidRPr="001610C4">
        <w:rPr>
          <w:rFonts w:ascii="Times New Roman" w:eastAsia="Times New Roman" w:hAnsi="Times New Roman" w:cs="Times New Roman"/>
          <w:kern w:val="0"/>
          <w:lang w:val="en-US" w:eastAsia="pt-PT"/>
          <w14:ligatures w14:val="none"/>
        </w:rPr>
        <w:t xml:space="preserve">The MIC value is highlighted in </w:t>
      </w:r>
      <w:r w:rsidR="00111BAF" w:rsidRPr="001610C4">
        <w:rPr>
          <w:rFonts w:ascii="Times New Roman" w:eastAsia="Times New Roman" w:hAnsi="Times New Roman" w:cs="Times New Roman"/>
          <w:kern w:val="0"/>
          <w:shd w:val="clear" w:color="auto" w:fill="C5E0B3" w:themeFill="accent6" w:themeFillTint="66"/>
          <w:lang w:val="en-US" w:eastAsia="pt-PT"/>
          <w14:ligatures w14:val="none"/>
        </w:rPr>
        <w:t>green.</w:t>
      </w:r>
      <w:r w:rsidR="008637D9" w:rsidRPr="001610C4">
        <w:rPr>
          <w:rFonts w:ascii="Times New Roman" w:hAnsi="Times New Roman" w:cs="Times New Roman"/>
          <w:lang w:val="en-US"/>
        </w:rPr>
        <w:t xml:space="preserve"> </w:t>
      </w:r>
      <w:r w:rsidR="00C14E75" w:rsidRPr="001610C4">
        <w:rPr>
          <w:rFonts w:ascii="Times New Roman" w:hAnsi="Times New Roman" w:cs="Times New Roman"/>
          <w:lang w:val="en-US"/>
        </w:rPr>
        <w:fldChar w:fldCharType="begin"/>
      </w:r>
      <w:r w:rsidR="00C14E75" w:rsidRPr="001610C4">
        <w:rPr>
          <w:rFonts w:ascii="Times New Roman" w:hAnsi="Times New Roman" w:cs="Times New Roman"/>
          <w:lang w:val="en-US"/>
        </w:rPr>
        <w:instrText xml:space="preserve"> LINK </w:instrText>
      </w:r>
      <w:r w:rsidR="0097026B" w:rsidRPr="001610C4">
        <w:rPr>
          <w:rFonts w:ascii="Times New Roman" w:hAnsi="Times New Roman" w:cs="Times New Roman"/>
          <w:lang w:val="en-US"/>
        </w:rPr>
        <w:instrText xml:space="preserve">Excel.Sheet.12 "G:\\O meu disco\\Bárbara\\2022-2023\\Doutoramento\\Escrita\\P1_a trabalhar\\Diogo et al_Supplementary material_SA_SR.xlsx" " EUCAST assay!R7C2:R14C16" </w:instrText>
      </w:r>
      <w:r w:rsidR="00C14E75" w:rsidRPr="001610C4">
        <w:rPr>
          <w:rFonts w:ascii="Times New Roman" w:hAnsi="Times New Roman" w:cs="Times New Roman"/>
          <w:lang w:val="en-US"/>
        </w:rPr>
        <w:instrText xml:space="preserve">\a \f 4 \h </w:instrText>
      </w:r>
      <w:r w:rsidR="002B0C35" w:rsidRPr="001610C4">
        <w:rPr>
          <w:rFonts w:ascii="Times New Roman" w:hAnsi="Times New Roman" w:cs="Times New Roman"/>
          <w:lang w:val="en-US"/>
        </w:rPr>
        <w:instrText xml:space="preserve"> \* MERGEFORMAT </w:instrText>
      </w:r>
      <w:r w:rsidR="00C14E75" w:rsidRPr="001610C4">
        <w:rPr>
          <w:rFonts w:ascii="Times New Roman" w:hAnsi="Times New Roman" w:cs="Times New Roman"/>
          <w:lang w:val="en-US"/>
        </w:rPr>
        <w:fldChar w:fldCharType="separate"/>
      </w:r>
    </w:p>
    <w:tbl>
      <w:tblPr>
        <w:tblW w:w="31680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0"/>
        <w:gridCol w:w="971"/>
        <w:gridCol w:w="971"/>
        <w:gridCol w:w="971"/>
        <w:gridCol w:w="971"/>
        <w:gridCol w:w="972"/>
        <w:gridCol w:w="970"/>
        <w:gridCol w:w="970"/>
        <w:gridCol w:w="970"/>
        <w:gridCol w:w="970"/>
        <w:gridCol w:w="970"/>
        <w:gridCol w:w="970"/>
        <w:gridCol w:w="970"/>
        <w:gridCol w:w="970"/>
        <w:gridCol w:w="745"/>
        <w:gridCol w:w="1181"/>
        <w:gridCol w:w="1044"/>
        <w:gridCol w:w="1044"/>
        <w:gridCol w:w="1044"/>
        <w:gridCol w:w="1044"/>
        <w:gridCol w:w="1044"/>
        <w:gridCol w:w="1044"/>
        <w:gridCol w:w="1044"/>
        <w:gridCol w:w="275"/>
        <w:gridCol w:w="2680"/>
        <w:gridCol w:w="2681"/>
        <w:gridCol w:w="2704"/>
      </w:tblGrid>
      <w:tr w:rsidR="00F3020C" w:rsidRPr="001610C4" w14:paraId="15DBE9BB" w14:textId="77777777" w:rsidTr="008637D9">
        <w:trPr>
          <w:gridAfter w:val="12"/>
          <w:divId w:val="339817110"/>
          <w:wAfter w:w="16829" w:type="dxa"/>
          <w:trHeight w:val="312"/>
        </w:trPr>
        <w:tc>
          <w:tcPr>
            <w:tcW w:w="1490" w:type="dxa"/>
            <w:vMerge w:val="restart"/>
            <w:shd w:val="clear" w:color="000000" w:fill="DDEBF7"/>
            <w:noWrap/>
            <w:vAlign w:val="bottom"/>
            <w:hideMark/>
          </w:tcPr>
          <w:p w14:paraId="309A7FD5" w14:textId="7CA9DB03" w:rsidR="00F3020C" w:rsidRPr="001610C4" w:rsidRDefault="00F3020C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PT"/>
                <w14:ligatures w14:val="none"/>
              </w:rPr>
              <w:t> </w:t>
            </w:r>
          </w:p>
        </w:tc>
        <w:tc>
          <w:tcPr>
            <w:tcW w:w="13361" w:type="dxa"/>
            <w:gridSpan w:val="14"/>
            <w:shd w:val="clear" w:color="000000" w:fill="DDEBF7"/>
            <w:noWrap/>
            <w:vAlign w:val="bottom"/>
            <w:hideMark/>
          </w:tcPr>
          <w:p w14:paraId="3226CEE5" w14:textId="77777777" w:rsidR="00F3020C" w:rsidRPr="001610C4" w:rsidRDefault="00F3020C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TRIM concentrations (mg/L)</w:t>
            </w:r>
          </w:p>
        </w:tc>
      </w:tr>
      <w:tr w:rsidR="008637D9" w:rsidRPr="001610C4" w14:paraId="3A0F1C8D" w14:textId="77777777" w:rsidTr="00E93EEA">
        <w:trPr>
          <w:gridAfter w:val="12"/>
          <w:divId w:val="339817110"/>
          <w:wAfter w:w="16829" w:type="dxa"/>
          <w:trHeight w:val="312"/>
        </w:trPr>
        <w:tc>
          <w:tcPr>
            <w:tcW w:w="1490" w:type="dxa"/>
            <w:vMerge/>
            <w:vAlign w:val="center"/>
            <w:hideMark/>
          </w:tcPr>
          <w:p w14:paraId="30A269CD" w14:textId="77777777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971" w:type="dxa"/>
            <w:shd w:val="clear" w:color="000000" w:fill="DDEBF7"/>
            <w:noWrap/>
            <w:vAlign w:val="bottom"/>
          </w:tcPr>
          <w:p w14:paraId="61C1A028" w14:textId="1D4BF567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GC</w:t>
            </w: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*</w:t>
            </w:r>
          </w:p>
        </w:tc>
        <w:tc>
          <w:tcPr>
            <w:tcW w:w="971" w:type="dxa"/>
            <w:shd w:val="clear" w:color="000000" w:fill="DDEBF7"/>
            <w:noWrap/>
            <w:vAlign w:val="bottom"/>
          </w:tcPr>
          <w:p w14:paraId="5C2A11B2" w14:textId="16FDFC8F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08</w:t>
            </w:r>
          </w:p>
        </w:tc>
        <w:tc>
          <w:tcPr>
            <w:tcW w:w="971" w:type="dxa"/>
            <w:shd w:val="clear" w:color="000000" w:fill="DDEBF7"/>
            <w:noWrap/>
            <w:vAlign w:val="bottom"/>
            <w:hideMark/>
          </w:tcPr>
          <w:p w14:paraId="54F5BA78" w14:textId="44E865B4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16</w:t>
            </w:r>
          </w:p>
        </w:tc>
        <w:tc>
          <w:tcPr>
            <w:tcW w:w="971" w:type="dxa"/>
            <w:shd w:val="clear" w:color="000000" w:fill="DDEBF7"/>
            <w:noWrap/>
            <w:vAlign w:val="bottom"/>
            <w:hideMark/>
          </w:tcPr>
          <w:p w14:paraId="71FF8181" w14:textId="1142C82C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3</w:t>
            </w:r>
          </w:p>
        </w:tc>
        <w:tc>
          <w:tcPr>
            <w:tcW w:w="972" w:type="dxa"/>
            <w:shd w:val="clear" w:color="000000" w:fill="DDEBF7"/>
            <w:noWrap/>
            <w:vAlign w:val="bottom"/>
            <w:hideMark/>
          </w:tcPr>
          <w:p w14:paraId="721831FD" w14:textId="1E29942D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6</w:t>
            </w:r>
          </w:p>
        </w:tc>
        <w:tc>
          <w:tcPr>
            <w:tcW w:w="970" w:type="dxa"/>
            <w:shd w:val="clear" w:color="auto" w:fill="DEEAF6" w:themeFill="accent5" w:themeFillTint="33"/>
            <w:noWrap/>
            <w:vAlign w:val="bottom"/>
            <w:hideMark/>
          </w:tcPr>
          <w:p w14:paraId="2542A821" w14:textId="506E5AD0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125</w:t>
            </w:r>
          </w:p>
        </w:tc>
        <w:tc>
          <w:tcPr>
            <w:tcW w:w="970" w:type="dxa"/>
            <w:shd w:val="clear" w:color="auto" w:fill="DEEAF6" w:themeFill="accent5" w:themeFillTint="33"/>
            <w:noWrap/>
            <w:vAlign w:val="bottom"/>
          </w:tcPr>
          <w:p w14:paraId="0938BF27" w14:textId="732DC9B7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25</w:t>
            </w:r>
          </w:p>
        </w:tc>
        <w:tc>
          <w:tcPr>
            <w:tcW w:w="970" w:type="dxa"/>
            <w:shd w:val="clear" w:color="auto" w:fill="C5E0B3" w:themeFill="accent6" w:themeFillTint="66"/>
            <w:noWrap/>
            <w:vAlign w:val="bottom"/>
          </w:tcPr>
          <w:p w14:paraId="6109E161" w14:textId="3EA0761B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5</w:t>
            </w:r>
          </w:p>
        </w:tc>
        <w:tc>
          <w:tcPr>
            <w:tcW w:w="970" w:type="dxa"/>
            <w:shd w:val="clear" w:color="000000" w:fill="DDEBF7"/>
            <w:noWrap/>
            <w:vAlign w:val="bottom"/>
          </w:tcPr>
          <w:p w14:paraId="53183881" w14:textId="3746DC48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970" w:type="dxa"/>
            <w:shd w:val="clear" w:color="000000" w:fill="DDEBF7"/>
            <w:noWrap/>
            <w:vAlign w:val="bottom"/>
          </w:tcPr>
          <w:p w14:paraId="633C86C7" w14:textId="7CDBDF63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970" w:type="dxa"/>
            <w:shd w:val="clear" w:color="000000" w:fill="DDEBF7"/>
            <w:noWrap/>
            <w:vAlign w:val="bottom"/>
          </w:tcPr>
          <w:p w14:paraId="240B58EF" w14:textId="68E145E6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4</w:t>
            </w:r>
          </w:p>
        </w:tc>
        <w:tc>
          <w:tcPr>
            <w:tcW w:w="970" w:type="dxa"/>
            <w:shd w:val="clear" w:color="000000" w:fill="DDEBF7"/>
            <w:noWrap/>
            <w:vAlign w:val="bottom"/>
          </w:tcPr>
          <w:p w14:paraId="625F9E17" w14:textId="5B41D6C4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8</w:t>
            </w:r>
          </w:p>
        </w:tc>
        <w:tc>
          <w:tcPr>
            <w:tcW w:w="970" w:type="dxa"/>
            <w:shd w:val="clear" w:color="000000" w:fill="DDEBF7"/>
            <w:noWrap/>
            <w:vAlign w:val="bottom"/>
          </w:tcPr>
          <w:p w14:paraId="0940CD52" w14:textId="56003120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16</w:t>
            </w:r>
          </w:p>
        </w:tc>
        <w:tc>
          <w:tcPr>
            <w:tcW w:w="745" w:type="dxa"/>
            <w:shd w:val="clear" w:color="000000" w:fill="DDEBF7"/>
            <w:noWrap/>
            <w:vAlign w:val="bottom"/>
            <w:hideMark/>
          </w:tcPr>
          <w:p w14:paraId="16118B06" w14:textId="47358D81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32</w:t>
            </w:r>
          </w:p>
        </w:tc>
      </w:tr>
      <w:tr w:rsidR="008637D9" w:rsidRPr="001610C4" w14:paraId="6321A05C" w14:textId="77777777" w:rsidTr="008637D9">
        <w:trPr>
          <w:gridAfter w:val="12"/>
          <w:divId w:val="339817110"/>
          <w:wAfter w:w="16829" w:type="dxa"/>
          <w:trHeight w:val="312"/>
        </w:trPr>
        <w:tc>
          <w:tcPr>
            <w:tcW w:w="1490" w:type="dxa"/>
            <w:vMerge w:val="restart"/>
            <w:shd w:val="clear" w:color="000000" w:fill="DDEBF7"/>
            <w:vAlign w:val="center"/>
            <w:hideMark/>
          </w:tcPr>
          <w:p w14:paraId="70C72FFA" w14:textId="77777777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nhibition of growth (%)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24887319" w14:textId="406674C3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21B44181" w14:textId="28CEA6E8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8.4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41A6EA" w14:textId="6BFE450C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AD2990" w14:textId="62C1175F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E2048E3" w14:textId="25389FCB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  <w:color w:val="FF0000"/>
              </w:rPr>
              <w:t>-27.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799028F" w14:textId="49D7661B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36.79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403F679" w14:textId="2CDFB0C4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78.44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7136795" w14:textId="1C8D2992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1.85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E79A0FB" w14:textId="347D98C3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7.36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B21C5EE" w14:textId="1A15D13A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8.48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9B301F7" w14:textId="254383AA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8.96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635F5E02" w14:textId="07D8F8B2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48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CA6678A" w14:textId="60697695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0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6DEF9CA" w14:textId="61417C87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101.48</w:t>
            </w:r>
          </w:p>
        </w:tc>
      </w:tr>
      <w:tr w:rsidR="008637D9" w:rsidRPr="001610C4" w14:paraId="227EB416" w14:textId="77777777" w:rsidTr="008637D9">
        <w:trPr>
          <w:gridAfter w:val="12"/>
          <w:divId w:val="339817110"/>
          <w:wAfter w:w="16829" w:type="dxa"/>
          <w:trHeight w:val="312"/>
        </w:trPr>
        <w:tc>
          <w:tcPr>
            <w:tcW w:w="1490" w:type="dxa"/>
            <w:vMerge/>
            <w:vAlign w:val="center"/>
            <w:hideMark/>
          </w:tcPr>
          <w:p w14:paraId="1C11CB81" w14:textId="77777777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71B8E4C8" w14:textId="1A0E5CAC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5D2DD373" w14:textId="1AE5EB86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215DA4A" w14:textId="206B2E8B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6417DB" w14:textId="3D045640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  <w:color w:val="FF0000"/>
              </w:rPr>
              <w:t>-1.34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29F417A2" w14:textId="0D0E1E62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  <w:color w:val="FF0000"/>
              </w:rPr>
              <w:t>-5.7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43B6AFC" w14:textId="0B218B16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54.96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468403D0" w14:textId="6E807BC3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77.72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51931A3A" w14:textId="5218CABF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5.49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36210D8" w14:textId="515A4C2D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8.44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42CE5EB" w14:textId="52086613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8.68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97D2BBB" w14:textId="2A1ED4F2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8.60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2038A17" w14:textId="29C96FD3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24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CD55013" w14:textId="48F729CA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3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0E6DB9D4" w14:textId="1A3237FB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100.48</w:t>
            </w:r>
          </w:p>
        </w:tc>
      </w:tr>
      <w:tr w:rsidR="008637D9" w:rsidRPr="001610C4" w14:paraId="1607472D" w14:textId="77777777" w:rsidTr="008637D9">
        <w:trPr>
          <w:gridAfter w:val="12"/>
          <w:divId w:val="339817110"/>
          <w:wAfter w:w="16829" w:type="dxa"/>
          <w:trHeight w:val="312"/>
        </w:trPr>
        <w:tc>
          <w:tcPr>
            <w:tcW w:w="1490" w:type="dxa"/>
            <w:vMerge/>
            <w:vAlign w:val="center"/>
            <w:hideMark/>
          </w:tcPr>
          <w:p w14:paraId="71CF8110" w14:textId="77777777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4097312F" w14:textId="3405EA28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0346A0FC" w14:textId="018933F9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  <w:color w:val="FF0000"/>
              </w:rPr>
              <w:t>-16.9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9A8CE8" w14:textId="5BC8BA1D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  <w:color w:val="FF0000"/>
              </w:rPr>
              <w:t>-2.4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1C8451" w14:textId="0DCBAC8E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11.92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540CCE59" w14:textId="15AAD684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A550BA5" w14:textId="05E5D175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15.71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7BAC6E36" w14:textId="1C26D23D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81.35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10D1371" w14:textId="185C2144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3.45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DAF996A" w14:textId="1029444D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8.36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49D364D" w14:textId="2740D619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84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E38E3B1" w14:textId="7BDC06A0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8.32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783CE3A" w14:textId="2FD3BD1B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08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68B4125" w14:textId="4D0B074B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5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74ED327" w14:textId="229D1553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101.28</w:t>
            </w:r>
          </w:p>
        </w:tc>
      </w:tr>
      <w:tr w:rsidR="008637D9" w:rsidRPr="001610C4" w14:paraId="71E0BAFA" w14:textId="77777777" w:rsidTr="008637D9">
        <w:trPr>
          <w:gridAfter w:val="12"/>
          <w:divId w:val="339817110"/>
          <w:wAfter w:w="16829" w:type="dxa"/>
          <w:trHeight w:val="312"/>
        </w:trPr>
        <w:tc>
          <w:tcPr>
            <w:tcW w:w="1490" w:type="dxa"/>
            <w:vMerge/>
            <w:vAlign w:val="center"/>
            <w:hideMark/>
          </w:tcPr>
          <w:p w14:paraId="3042522E" w14:textId="77777777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7B577777" w14:textId="61F4D8CC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658EF861" w14:textId="079B8518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  <w:color w:val="FF0000"/>
              </w:rPr>
              <w:t>-9.7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8DB8DA9" w14:textId="0747B651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  <w:color w:val="FF0000"/>
              </w:rPr>
              <w:t>-7.2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9D65FDD" w14:textId="0A35FF7A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  <w:color w:val="FF0000"/>
              </w:rPr>
              <w:t>-14.99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0288877" w14:textId="14A54A23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E07F546" w14:textId="3076D6C9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36.83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259798A" w14:textId="2174DC89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63.43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0D986765" w14:textId="1B3D3B67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4.17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AC35360" w14:textId="1A2DEB4F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83.43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26260DE" w14:textId="7D6245D5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8.68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332AFA11" w14:textId="42F7299A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00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12C83AB7" w14:textId="690A8B46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36</w:t>
            </w:r>
          </w:p>
        </w:tc>
        <w:tc>
          <w:tcPr>
            <w:tcW w:w="970" w:type="dxa"/>
            <w:shd w:val="clear" w:color="auto" w:fill="auto"/>
            <w:noWrap/>
            <w:vAlign w:val="bottom"/>
          </w:tcPr>
          <w:p w14:paraId="26813E79" w14:textId="3B23AB14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0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7466014" w14:textId="03937505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80</w:t>
            </w:r>
          </w:p>
        </w:tc>
      </w:tr>
      <w:tr w:rsidR="008637D9" w:rsidRPr="001610C4" w14:paraId="46BF1A32" w14:textId="77777777" w:rsidTr="008637D9">
        <w:trPr>
          <w:gridAfter w:val="12"/>
          <w:divId w:val="339817110"/>
          <w:wAfter w:w="16829" w:type="dxa"/>
          <w:trHeight w:val="312"/>
        </w:trPr>
        <w:tc>
          <w:tcPr>
            <w:tcW w:w="1490" w:type="dxa"/>
            <w:shd w:val="clear" w:color="000000" w:fill="DDEBF7"/>
            <w:noWrap/>
            <w:vAlign w:val="bottom"/>
            <w:hideMark/>
          </w:tcPr>
          <w:p w14:paraId="5571EF3F" w14:textId="77777777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verage</w:t>
            </w:r>
          </w:p>
        </w:tc>
        <w:tc>
          <w:tcPr>
            <w:tcW w:w="971" w:type="dxa"/>
            <w:shd w:val="clear" w:color="000000" w:fill="DDEBF7"/>
            <w:noWrap/>
            <w:vAlign w:val="bottom"/>
          </w:tcPr>
          <w:p w14:paraId="0EF4296B" w14:textId="092DE2E7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0</w:t>
            </w:r>
          </w:p>
        </w:tc>
        <w:tc>
          <w:tcPr>
            <w:tcW w:w="971" w:type="dxa"/>
            <w:shd w:val="clear" w:color="000000" w:fill="DDEBF7"/>
            <w:noWrap/>
            <w:vAlign w:val="bottom"/>
          </w:tcPr>
          <w:p w14:paraId="47E5A611" w14:textId="744D8E95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971" w:type="dxa"/>
            <w:shd w:val="clear" w:color="000000" w:fill="DDEBF7"/>
            <w:noWrap/>
            <w:vAlign w:val="bottom"/>
            <w:hideMark/>
          </w:tcPr>
          <w:p w14:paraId="5020BCDB" w14:textId="14BC3E11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971" w:type="dxa"/>
            <w:shd w:val="clear" w:color="000000" w:fill="DDEBF7"/>
            <w:noWrap/>
            <w:vAlign w:val="bottom"/>
            <w:hideMark/>
          </w:tcPr>
          <w:p w14:paraId="12F9FFDE" w14:textId="32791CB8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972" w:type="dxa"/>
            <w:shd w:val="clear" w:color="000000" w:fill="DDEBF7"/>
            <w:noWrap/>
            <w:vAlign w:val="bottom"/>
            <w:hideMark/>
          </w:tcPr>
          <w:p w14:paraId="1BD9A71E" w14:textId="0F301EFE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970" w:type="dxa"/>
            <w:shd w:val="clear" w:color="000000" w:fill="DDEBF7"/>
            <w:noWrap/>
            <w:vAlign w:val="bottom"/>
            <w:hideMark/>
          </w:tcPr>
          <w:p w14:paraId="07ECD79C" w14:textId="4A25D2CA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36.08</w:t>
            </w:r>
          </w:p>
        </w:tc>
        <w:tc>
          <w:tcPr>
            <w:tcW w:w="970" w:type="dxa"/>
            <w:shd w:val="clear" w:color="auto" w:fill="DEEAF6" w:themeFill="accent5" w:themeFillTint="33"/>
            <w:noWrap/>
            <w:vAlign w:val="bottom"/>
          </w:tcPr>
          <w:p w14:paraId="24182782" w14:textId="171CAAC6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75.23</w:t>
            </w:r>
          </w:p>
        </w:tc>
        <w:tc>
          <w:tcPr>
            <w:tcW w:w="970" w:type="dxa"/>
            <w:shd w:val="clear" w:color="000000" w:fill="DDEBF7"/>
            <w:noWrap/>
            <w:vAlign w:val="bottom"/>
          </w:tcPr>
          <w:p w14:paraId="4DB063AB" w14:textId="41D024ED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3.74</w:t>
            </w:r>
          </w:p>
        </w:tc>
        <w:tc>
          <w:tcPr>
            <w:tcW w:w="970" w:type="dxa"/>
            <w:shd w:val="clear" w:color="000000" w:fill="DDEBF7"/>
            <w:noWrap/>
            <w:vAlign w:val="bottom"/>
          </w:tcPr>
          <w:p w14:paraId="02EC6EDE" w14:textId="6EA8E50D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4.40</w:t>
            </w:r>
          </w:p>
        </w:tc>
        <w:tc>
          <w:tcPr>
            <w:tcW w:w="970" w:type="dxa"/>
            <w:shd w:val="clear" w:color="000000" w:fill="DDEBF7"/>
            <w:noWrap/>
            <w:vAlign w:val="bottom"/>
          </w:tcPr>
          <w:p w14:paraId="4365E2A9" w14:textId="3E1E0AE5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8.92</w:t>
            </w:r>
          </w:p>
        </w:tc>
        <w:tc>
          <w:tcPr>
            <w:tcW w:w="970" w:type="dxa"/>
            <w:shd w:val="clear" w:color="000000" w:fill="DDEBF7"/>
            <w:noWrap/>
            <w:vAlign w:val="bottom"/>
          </w:tcPr>
          <w:p w14:paraId="36B54716" w14:textId="1F03CDFE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8.72</w:t>
            </w:r>
          </w:p>
        </w:tc>
        <w:tc>
          <w:tcPr>
            <w:tcW w:w="970" w:type="dxa"/>
            <w:shd w:val="clear" w:color="000000" w:fill="DDEBF7"/>
            <w:noWrap/>
            <w:vAlign w:val="bottom"/>
          </w:tcPr>
          <w:p w14:paraId="6374F1BA" w14:textId="548DEDCC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29</w:t>
            </w:r>
          </w:p>
        </w:tc>
        <w:tc>
          <w:tcPr>
            <w:tcW w:w="970" w:type="dxa"/>
            <w:shd w:val="clear" w:color="000000" w:fill="DDEBF7"/>
            <w:noWrap/>
            <w:vAlign w:val="bottom"/>
          </w:tcPr>
          <w:p w14:paraId="186A6B80" w14:textId="6266E825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99.25</w:t>
            </w:r>
          </w:p>
        </w:tc>
        <w:tc>
          <w:tcPr>
            <w:tcW w:w="745" w:type="dxa"/>
            <w:shd w:val="clear" w:color="000000" w:fill="DDEBF7"/>
            <w:noWrap/>
            <w:vAlign w:val="bottom"/>
            <w:hideMark/>
          </w:tcPr>
          <w:p w14:paraId="45AADBCD" w14:textId="6631A789" w:rsidR="008637D9" w:rsidRPr="001610C4" w:rsidRDefault="008637D9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</w:rPr>
              <w:t>100.76</w:t>
            </w:r>
          </w:p>
        </w:tc>
      </w:tr>
      <w:tr w:rsidR="008637D9" w:rsidRPr="001610C4" w14:paraId="54F553B2" w14:textId="63E87E21" w:rsidTr="008637D9">
        <w:trPr>
          <w:divId w:val="339817110"/>
          <w:trHeight w:val="348"/>
        </w:trPr>
        <w:tc>
          <w:tcPr>
            <w:tcW w:w="14851" w:type="dxa"/>
            <w:gridSpan w:val="15"/>
            <w:shd w:val="clear" w:color="auto" w:fill="auto"/>
            <w:noWrap/>
            <w:vAlign w:val="center"/>
            <w:hideMark/>
          </w:tcPr>
          <w:p w14:paraId="128B9BDD" w14:textId="77777777" w:rsidR="008637D9" w:rsidRPr="001610C4" w:rsidRDefault="008637D9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US" w:eastAsia="pt-PT"/>
                <w14:ligatures w14:val="none"/>
              </w:rPr>
              <w:t xml:space="preserve">Values in red were considered outliers and were not considered for the calculated average. </w:t>
            </w:r>
          </w:p>
          <w:p w14:paraId="2C5CB806" w14:textId="2C624402" w:rsidR="008637D9" w:rsidRPr="001610C4" w:rsidRDefault="008637D9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 xml:space="preserve">*GC - </w:t>
            </w:r>
            <w:r w:rsidR="00714442" w:rsidRPr="001610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G</w:t>
            </w:r>
            <w:r w:rsidRPr="001610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rowth control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7912" w14:textId="77777777" w:rsidR="008637D9" w:rsidRPr="001610C4" w:rsidRDefault="008637D9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val="en-US" w:eastAsia="pt-PT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9EE7" w14:textId="77777777" w:rsidR="008637D9" w:rsidRPr="001610C4" w:rsidRDefault="008637D9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C508" w14:textId="77777777" w:rsidR="008637D9" w:rsidRPr="001610C4" w:rsidRDefault="008637D9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7D3" w14:textId="77777777" w:rsidR="008637D9" w:rsidRPr="001610C4" w:rsidRDefault="008637D9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6447" w14:textId="77777777" w:rsidR="008637D9" w:rsidRPr="001610C4" w:rsidRDefault="008637D9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BD7A" w14:textId="77777777" w:rsidR="008637D9" w:rsidRPr="001610C4" w:rsidRDefault="008637D9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C84F" w14:textId="77777777" w:rsidR="008637D9" w:rsidRPr="001610C4" w:rsidRDefault="008637D9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7A7B" w14:textId="77777777" w:rsidR="008637D9" w:rsidRPr="001610C4" w:rsidRDefault="008637D9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9D39" w14:textId="77777777" w:rsidR="008637D9" w:rsidRPr="001610C4" w:rsidRDefault="008637D9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2680" w:type="dxa"/>
          </w:tcPr>
          <w:p w14:paraId="693B9BB7" w14:textId="77777777" w:rsidR="008637D9" w:rsidRPr="001610C4" w:rsidRDefault="008637D9" w:rsidP="001610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1" w:type="dxa"/>
          </w:tcPr>
          <w:p w14:paraId="2ED1B29E" w14:textId="77777777" w:rsidR="008637D9" w:rsidRPr="001610C4" w:rsidRDefault="008637D9" w:rsidP="001610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4" w:type="dxa"/>
            <w:vAlign w:val="center"/>
          </w:tcPr>
          <w:p w14:paraId="3DBE29E5" w14:textId="435A0F82" w:rsidR="008637D9" w:rsidRPr="001610C4" w:rsidRDefault="008637D9" w:rsidP="001610C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US" w:eastAsia="pt-PT"/>
                <w14:ligatures w14:val="none"/>
              </w:rPr>
              <w:t xml:space="preserve">Values in red were considered outliers and were not considered for the calculated average. </w:t>
            </w:r>
            <w:r w:rsidRPr="001610C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 xml:space="preserve">The MIC value is marked in </w:t>
            </w:r>
            <w:r w:rsidRPr="001610C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shd w:val="clear" w:color="auto" w:fill="C5E0B3" w:themeFill="accent6" w:themeFillTint="66"/>
                <w:lang w:val="en-US" w:eastAsia="pt-PT"/>
                <w14:ligatures w14:val="none"/>
              </w:rPr>
              <w:t>green.</w:t>
            </w:r>
          </w:p>
        </w:tc>
      </w:tr>
    </w:tbl>
    <w:p w14:paraId="75CCB35F" w14:textId="77777777" w:rsidR="00417C4C" w:rsidRPr="001610C4" w:rsidRDefault="00C14E75" w:rsidP="001610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610C4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tbl>
      <w:tblPr>
        <w:tblW w:w="5456" w:type="pct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709"/>
        <w:gridCol w:w="1002"/>
        <w:gridCol w:w="840"/>
        <w:gridCol w:w="709"/>
        <w:gridCol w:w="850"/>
        <w:gridCol w:w="850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6"/>
        <w:gridCol w:w="709"/>
        <w:gridCol w:w="712"/>
        <w:gridCol w:w="678"/>
      </w:tblGrid>
      <w:tr w:rsidR="00D745B7" w:rsidRPr="001610C4" w14:paraId="58499C63" w14:textId="77777777" w:rsidTr="00A8014C">
        <w:trPr>
          <w:trHeight w:val="312"/>
        </w:trPr>
        <w:tc>
          <w:tcPr>
            <w:tcW w:w="371" w:type="pct"/>
            <w:vMerge w:val="restart"/>
            <w:shd w:val="clear" w:color="000000" w:fill="DDEBF7"/>
            <w:noWrap/>
            <w:vAlign w:val="center"/>
            <w:hideMark/>
          </w:tcPr>
          <w:p w14:paraId="4DD1A92E" w14:textId="16805F33" w:rsidR="00D745B7" w:rsidRPr="001610C4" w:rsidRDefault="00C14E75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1610C4">
              <w:rPr>
                <w:rFonts w:ascii="Times New Roman" w:hAnsi="Times New Roman" w:cs="Times New Roman"/>
                <w:b/>
                <w:bCs/>
                <w:lang w:val="en-US"/>
              </w:rPr>
              <w:t>Table S2.</w:t>
            </w:r>
            <w:r w:rsidR="00A1403F" w:rsidRPr="001610C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845F10" w:rsidRPr="001610C4">
              <w:rPr>
                <w:rFonts w:ascii="Times New Roman" w:hAnsi="Times New Roman" w:cs="Times New Roman"/>
                <w:lang w:val="en-US"/>
              </w:rPr>
              <w:t xml:space="preserve">Percentage of </w:t>
            </w:r>
            <w:r w:rsidR="00A5366A" w:rsidRPr="001610C4">
              <w:rPr>
                <w:rFonts w:ascii="Times New Roman" w:hAnsi="Times New Roman" w:cs="Times New Roman"/>
                <w:lang w:val="en-US"/>
              </w:rPr>
              <w:t xml:space="preserve">inhibition growth of </w:t>
            </w:r>
            <w:r w:rsidR="00845F10" w:rsidRPr="001610C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scherichia coli </w:t>
            </w:r>
            <w:r w:rsidR="00845F10" w:rsidRPr="001610C4">
              <w:rPr>
                <w:rFonts w:ascii="Times New Roman" w:hAnsi="Times New Roman" w:cs="Times New Roman"/>
                <w:lang w:val="en-US"/>
              </w:rPr>
              <w:t>ATCC 25922 after exposure to Trimethoprim concentrations (mg/L) according to</w:t>
            </w:r>
            <w:r w:rsidR="00F557B6" w:rsidRPr="001610C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F557B6" w:rsidRPr="001610C4">
              <w:rPr>
                <w:rFonts w:ascii="Times New Roman" w:hAnsi="Times New Roman" w:cs="Times New Roman"/>
                <w:lang w:val="en-US"/>
              </w:rPr>
              <w:t>EcoAST</w:t>
            </w:r>
            <w:proofErr w:type="spellEnd"/>
            <w:r w:rsidR="00F557B6" w:rsidRPr="001610C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D3B69" w:rsidRPr="001610C4">
              <w:rPr>
                <w:rFonts w:ascii="Times New Roman" w:hAnsi="Times New Roman" w:cs="Times New Roman"/>
                <w:lang w:val="en-US"/>
              </w:rPr>
              <w:t>procedure</w:t>
            </w:r>
            <w:r w:rsidR="00845F10" w:rsidRPr="001610C4">
              <w:rPr>
                <w:rFonts w:ascii="Times New Roman" w:hAnsi="Times New Roman" w:cs="Times New Roman"/>
                <w:lang w:val="en-US"/>
              </w:rPr>
              <w:t>.</w:t>
            </w:r>
            <w:r w:rsidR="00111BAF" w:rsidRPr="001610C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pt-PT"/>
                <w14:ligatures w14:val="none"/>
              </w:rPr>
              <w:t xml:space="preserve"> </w:t>
            </w:r>
            <w:r w:rsidR="00111BAF" w:rsidRPr="001610C4"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  <w:t xml:space="preserve">The MIC value is between the </w:t>
            </w:r>
            <w:r w:rsidR="00111BAF" w:rsidRPr="001610C4"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  <w:lastRenderedPageBreak/>
              <w:t xml:space="preserve">concentrations highlighted in </w:t>
            </w:r>
            <w:r w:rsidR="00111BAF" w:rsidRPr="001610C4">
              <w:rPr>
                <w:rFonts w:ascii="Times New Roman" w:eastAsia="Times New Roman" w:hAnsi="Times New Roman" w:cs="Times New Roman"/>
                <w:kern w:val="0"/>
                <w:shd w:val="clear" w:color="auto" w:fill="C5E0B3" w:themeFill="accent6" w:themeFillTint="66"/>
                <w:lang w:val="en-US" w:eastAsia="pt-PT"/>
                <w14:ligatures w14:val="none"/>
              </w:rPr>
              <w:t>green</w:t>
            </w:r>
            <w:r w:rsidR="00111BAF" w:rsidRPr="001610C4">
              <w:rPr>
                <w:rFonts w:ascii="Times New Roman" w:eastAsia="Times New Roman" w:hAnsi="Times New Roman" w:cs="Times New Roman"/>
                <w:kern w:val="0"/>
                <w:lang w:val="en-US" w:eastAsia="pt-PT"/>
                <w14:ligatures w14:val="none"/>
              </w:rPr>
              <w:t xml:space="preserve"> and </w:t>
            </w:r>
            <w:r w:rsidR="00111BAF" w:rsidRPr="001610C4">
              <w:rPr>
                <w:rFonts w:ascii="Times New Roman" w:eastAsia="Times New Roman" w:hAnsi="Times New Roman" w:cs="Times New Roman"/>
                <w:kern w:val="0"/>
                <w:shd w:val="clear" w:color="auto" w:fill="F7CAAC" w:themeFill="accent2" w:themeFillTint="66"/>
                <w:lang w:val="en-US" w:eastAsia="pt-PT"/>
                <w14:ligatures w14:val="none"/>
              </w:rPr>
              <w:t>orange.</w:t>
            </w:r>
            <w:bookmarkStart w:id="4" w:name="_GoBack"/>
            <w:bookmarkEnd w:id="4"/>
          </w:p>
        </w:tc>
        <w:tc>
          <w:tcPr>
            <w:tcW w:w="4629" w:type="pct"/>
            <w:gridSpan w:val="19"/>
            <w:shd w:val="clear" w:color="000000" w:fill="DDEBF7"/>
            <w:noWrap/>
            <w:vAlign w:val="center"/>
            <w:hideMark/>
          </w:tcPr>
          <w:p w14:paraId="7F5418D5" w14:textId="021FC434" w:rsidR="00D745B7" w:rsidRPr="001610C4" w:rsidRDefault="004B1402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lastRenderedPageBreak/>
              <w:t xml:space="preserve">TRIM </w:t>
            </w:r>
            <w:r w:rsidR="00D745B7"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concentrations (mg/L)</w:t>
            </w:r>
          </w:p>
        </w:tc>
      </w:tr>
      <w:tr w:rsidR="00754E1F" w:rsidRPr="001610C4" w14:paraId="4029A0C8" w14:textId="77777777" w:rsidTr="00E93EEA">
        <w:trPr>
          <w:trHeight w:val="312"/>
        </w:trPr>
        <w:tc>
          <w:tcPr>
            <w:tcW w:w="371" w:type="pct"/>
            <w:vMerge/>
            <w:vAlign w:val="center"/>
            <w:hideMark/>
          </w:tcPr>
          <w:p w14:paraId="1B01694B" w14:textId="7777777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2031283B" w14:textId="698D3BA9" w:rsidR="00754E1F" w:rsidRPr="001610C4" w:rsidRDefault="00714442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GC*</w:t>
            </w:r>
          </w:p>
        </w:tc>
        <w:tc>
          <w:tcPr>
            <w:tcW w:w="328" w:type="pct"/>
            <w:shd w:val="clear" w:color="000000" w:fill="DDEBF7"/>
            <w:noWrap/>
            <w:vAlign w:val="center"/>
          </w:tcPr>
          <w:p w14:paraId="18E12BF0" w14:textId="4E1E4472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015</w:t>
            </w:r>
          </w:p>
        </w:tc>
        <w:tc>
          <w:tcPr>
            <w:tcW w:w="275" w:type="pct"/>
            <w:shd w:val="clear" w:color="000000" w:fill="DDEBF7"/>
            <w:noWrap/>
            <w:vAlign w:val="center"/>
          </w:tcPr>
          <w:p w14:paraId="115F5B20" w14:textId="0C0D30F9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03</w:t>
            </w:r>
          </w:p>
        </w:tc>
        <w:tc>
          <w:tcPr>
            <w:tcW w:w="232" w:type="pct"/>
            <w:shd w:val="clear" w:color="000000" w:fill="DDEBF7"/>
            <w:noWrap/>
            <w:vAlign w:val="center"/>
          </w:tcPr>
          <w:p w14:paraId="1237924D" w14:textId="3E7C87FB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06</w:t>
            </w:r>
          </w:p>
        </w:tc>
        <w:tc>
          <w:tcPr>
            <w:tcW w:w="278" w:type="pct"/>
            <w:shd w:val="clear" w:color="000000" w:fill="DDEBF7"/>
            <w:noWrap/>
            <w:vAlign w:val="center"/>
          </w:tcPr>
          <w:p w14:paraId="78F445DF" w14:textId="6EDD55F1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1</w:t>
            </w:r>
          </w:p>
        </w:tc>
        <w:tc>
          <w:tcPr>
            <w:tcW w:w="278" w:type="pct"/>
            <w:shd w:val="clear" w:color="000000" w:fill="DDEBF7"/>
            <w:noWrap/>
            <w:vAlign w:val="center"/>
          </w:tcPr>
          <w:p w14:paraId="4E297B2A" w14:textId="5D3814D9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2</w:t>
            </w:r>
          </w:p>
        </w:tc>
        <w:tc>
          <w:tcPr>
            <w:tcW w:w="232" w:type="pct"/>
            <w:shd w:val="clear" w:color="000000" w:fill="DDEBF7"/>
            <w:noWrap/>
            <w:vAlign w:val="center"/>
          </w:tcPr>
          <w:p w14:paraId="2866DD8A" w14:textId="3A29C364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05</w:t>
            </w:r>
          </w:p>
        </w:tc>
        <w:tc>
          <w:tcPr>
            <w:tcW w:w="232" w:type="pct"/>
            <w:shd w:val="clear" w:color="000000" w:fill="DDEBF7"/>
            <w:noWrap/>
            <w:vAlign w:val="center"/>
          </w:tcPr>
          <w:p w14:paraId="0D4DC476" w14:textId="293F8335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1</w:t>
            </w:r>
          </w:p>
        </w:tc>
        <w:tc>
          <w:tcPr>
            <w:tcW w:w="232" w:type="pct"/>
            <w:shd w:val="clear" w:color="auto" w:fill="DEEAF6" w:themeFill="accent5" w:themeFillTint="33"/>
            <w:noWrap/>
            <w:vAlign w:val="center"/>
          </w:tcPr>
          <w:p w14:paraId="7B76A7B9" w14:textId="584C6CD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195</w:t>
            </w:r>
          </w:p>
        </w:tc>
        <w:tc>
          <w:tcPr>
            <w:tcW w:w="232" w:type="pct"/>
            <w:shd w:val="clear" w:color="000000" w:fill="F8CBAD"/>
            <w:noWrap/>
            <w:vAlign w:val="center"/>
            <w:hideMark/>
          </w:tcPr>
          <w:p w14:paraId="120D61A4" w14:textId="7777777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39</w:t>
            </w:r>
          </w:p>
        </w:tc>
        <w:tc>
          <w:tcPr>
            <w:tcW w:w="232" w:type="pct"/>
            <w:shd w:val="clear" w:color="auto" w:fill="C5E0B3" w:themeFill="accent6" w:themeFillTint="66"/>
            <w:noWrap/>
            <w:vAlign w:val="center"/>
          </w:tcPr>
          <w:p w14:paraId="266786C1" w14:textId="508615B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0.78</w:t>
            </w: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6CA95A1A" w14:textId="4B881B21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1.56</w:t>
            </w: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37F275EE" w14:textId="5846BF2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3.125</w:t>
            </w: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6BA3073F" w14:textId="2455409B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6.25</w:t>
            </w: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6859E948" w14:textId="5406AAC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12.5</w:t>
            </w:r>
          </w:p>
        </w:tc>
        <w:tc>
          <w:tcPr>
            <w:tcW w:w="231" w:type="pct"/>
            <w:shd w:val="clear" w:color="000000" w:fill="DDEBF7"/>
            <w:noWrap/>
            <w:vAlign w:val="center"/>
            <w:hideMark/>
          </w:tcPr>
          <w:p w14:paraId="5C57507D" w14:textId="79A1EFB3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25</w:t>
            </w: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1CB7A361" w14:textId="4B7D06C5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50</w:t>
            </w:r>
          </w:p>
        </w:tc>
        <w:tc>
          <w:tcPr>
            <w:tcW w:w="233" w:type="pct"/>
            <w:shd w:val="clear" w:color="000000" w:fill="DDEBF7"/>
            <w:noWrap/>
            <w:vAlign w:val="center"/>
            <w:hideMark/>
          </w:tcPr>
          <w:p w14:paraId="4C037D28" w14:textId="32799AD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100</w:t>
            </w:r>
          </w:p>
        </w:tc>
        <w:tc>
          <w:tcPr>
            <w:tcW w:w="222" w:type="pct"/>
            <w:shd w:val="clear" w:color="000000" w:fill="DDEBF7"/>
            <w:noWrap/>
            <w:vAlign w:val="center"/>
            <w:hideMark/>
          </w:tcPr>
          <w:p w14:paraId="3CE534DC" w14:textId="5089F0A4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  <w:t>200</w:t>
            </w:r>
          </w:p>
        </w:tc>
      </w:tr>
      <w:tr w:rsidR="00754E1F" w:rsidRPr="001610C4" w14:paraId="435093AA" w14:textId="77777777" w:rsidTr="00E93EEA">
        <w:trPr>
          <w:trHeight w:val="312"/>
        </w:trPr>
        <w:tc>
          <w:tcPr>
            <w:tcW w:w="371" w:type="pct"/>
            <w:vMerge w:val="restart"/>
            <w:shd w:val="clear" w:color="000000" w:fill="DDEBF7"/>
            <w:vAlign w:val="center"/>
            <w:hideMark/>
          </w:tcPr>
          <w:p w14:paraId="1809EFBA" w14:textId="7777777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Inhibition of growth (%)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03E6898" w14:textId="41EB8F38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53F67A3" w14:textId="7A34B322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.36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6C779893" w14:textId="711C7BF3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.44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432540BB" w14:textId="4A79882B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.92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7310D32" w14:textId="3C36F7B6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5.5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FD3E0AC" w14:textId="4B84B22E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3.05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7E5F1872" w14:textId="6F3994E3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.97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2139D842" w14:textId="04994AF2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3.27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432A25C8" w14:textId="06F84CE6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7.3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2F84046" w14:textId="7777777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80.57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48C6965F" w14:textId="42FBEE83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6.7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583854B" w14:textId="0699A5C6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71.7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19D4C5D" w14:textId="46EED011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3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A875584" w14:textId="03E5C613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9.5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4E8789B" w14:textId="0DE2B178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9.3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5678903" w14:textId="3CEAA00C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FFFDC21" w14:textId="522C89B1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5ACC5FD" w14:textId="77C99D86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10345940" w14:textId="1961CC64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2.6</w:t>
            </w:r>
          </w:p>
        </w:tc>
      </w:tr>
      <w:tr w:rsidR="00754E1F" w:rsidRPr="001610C4" w14:paraId="1CE1D462" w14:textId="77777777" w:rsidTr="00E93EEA">
        <w:trPr>
          <w:trHeight w:val="312"/>
        </w:trPr>
        <w:tc>
          <w:tcPr>
            <w:tcW w:w="371" w:type="pct"/>
            <w:vMerge/>
            <w:vAlign w:val="center"/>
            <w:hideMark/>
          </w:tcPr>
          <w:p w14:paraId="053DA911" w14:textId="7777777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98BAF85" w14:textId="73BC72CC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ED93996" w14:textId="52C92ADE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  <w:t>-3.09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1E831925" w14:textId="6CCBFBA8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.66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2668586A" w14:textId="3369A73F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  <w:t>-0.5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C14A849" w14:textId="23C9D005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3.79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F88C0D4" w14:textId="3CB47763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.66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0C5A435C" w14:textId="0F11C633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  <w:t>-0.30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7DD6D8B1" w14:textId="07DCCC5B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.87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3643E7F3" w14:textId="7EAAD065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39.5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626339C" w14:textId="7777777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75.91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6296DBCF" w14:textId="55F9FA0B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8.6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07B82DE" w14:textId="7BF7787C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5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D58635B" w14:textId="67F7DED9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1.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2E85255" w14:textId="2B08ADF2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5AB4A2B" w14:textId="57AABB42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5.0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7490B71" w14:textId="090BFC93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848D440" w14:textId="6E356251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9.7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D03922A" w14:textId="68BC34B5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9.52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2D0B12ED" w14:textId="67375CE2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3.1</w:t>
            </w:r>
          </w:p>
        </w:tc>
      </w:tr>
      <w:tr w:rsidR="00754E1F" w:rsidRPr="001610C4" w14:paraId="7ADB8395" w14:textId="77777777" w:rsidTr="00E93EEA">
        <w:trPr>
          <w:trHeight w:val="312"/>
        </w:trPr>
        <w:tc>
          <w:tcPr>
            <w:tcW w:w="371" w:type="pct"/>
            <w:vMerge/>
            <w:vAlign w:val="center"/>
            <w:hideMark/>
          </w:tcPr>
          <w:p w14:paraId="1E9D759E" w14:textId="7777777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19B5E2DA" w14:textId="7BE3FB65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1CC7E5D" w14:textId="0A7E68E2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.88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4D18A654" w14:textId="688248E6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.49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45B1B7C3" w14:textId="7741FC9E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.48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4DE3861C" w14:textId="103E0D90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.0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2C9CCAF2" w14:textId="7254E149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.26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16227989" w14:textId="37ED3E36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.66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439D4B85" w14:textId="3C987981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  <w:t>-6.27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0467037D" w14:textId="7A099F69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8.58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EFD8189" w14:textId="7777777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30.40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5E5F6EA3" w14:textId="71FA6BC2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79.14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E244573" w14:textId="35B28C16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83.06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0890547" w14:textId="7F0C879C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1.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39C269F" w14:textId="09F7E5E0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89.5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8827395" w14:textId="3BF6F8CD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F990275" w14:textId="13DA6E90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C00087D" w14:textId="3ABA3DE5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8526FEA" w14:textId="65FDD164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1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4D9C28F1" w14:textId="7AB343D2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2.8</w:t>
            </w:r>
          </w:p>
        </w:tc>
      </w:tr>
      <w:tr w:rsidR="00754E1F" w:rsidRPr="001610C4" w14:paraId="0AAD17D9" w14:textId="77777777" w:rsidTr="00E93EEA">
        <w:trPr>
          <w:trHeight w:val="312"/>
        </w:trPr>
        <w:tc>
          <w:tcPr>
            <w:tcW w:w="371" w:type="pct"/>
            <w:vMerge/>
            <w:vAlign w:val="center"/>
            <w:hideMark/>
          </w:tcPr>
          <w:p w14:paraId="5253E9C2" w14:textId="7777777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783B906A" w14:textId="7E24201A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02023A7" w14:textId="2E8A5E99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  <w:t>-17.60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14:paraId="0C047BF0" w14:textId="69339CE8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  <w:t>-6.23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2313577E" w14:textId="39852658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  <w:t>-13.3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3810442E" w14:textId="379AF433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  <w:t>-14.68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3147685" w14:textId="3D53A2EF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  <w:t>-13.76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2313B60B" w14:textId="2378737D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  <w:t>-23.56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463B82C9" w14:textId="407A176A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  <w:t>-44.34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74153B19" w14:textId="5E356E90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31.32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D89255E" w14:textId="7777777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82.88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416B6795" w14:textId="2F04E3AB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7.47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0719047" w14:textId="417C17ED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9.9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FB8C2C5" w14:textId="1776BE81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9.61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E14C446" w14:textId="0DE4658F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9.7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DBAA0EC" w14:textId="623AE083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1.2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BBC625D" w14:textId="7A1E51B2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9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5166173" w14:textId="19992B4C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9.4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6A5668D" w14:textId="0097CB9C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8.95</w:t>
            </w:r>
          </w:p>
        </w:tc>
        <w:tc>
          <w:tcPr>
            <w:tcW w:w="222" w:type="pct"/>
            <w:shd w:val="clear" w:color="auto" w:fill="auto"/>
            <w:noWrap/>
            <w:vAlign w:val="center"/>
            <w:hideMark/>
          </w:tcPr>
          <w:p w14:paraId="325BE6AC" w14:textId="3CEF8D52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2.7</w:t>
            </w:r>
          </w:p>
        </w:tc>
      </w:tr>
      <w:tr w:rsidR="00754E1F" w:rsidRPr="001610C4" w14:paraId="6B82D8E3" w14:textId="77777777" w:rsidTr="00E93EEA">
        <w:trPr>
          <w:trHeight w:val="312"/>
        </w:trPr>
        <w:tc>
          <w:tcPr>
            <w:tcW w:w="371" w:type="pct"/>
            <w:shd w:val="clear" w:color="000000" w:fill="DDEBF7"/>
            <w:noWrap/>
            <w:vAlign w:val="center"/>
            <w:hideMark/>
          </w:tcPr>
          <w:p w14:paraId="2D789EA0" w14:textId="7CCE6B1E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verage</w:t>
            </w: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076A1BD9" w14:textId="0912F9BE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0</w:t>
            </w:r>
          </w:p>
        </w:tc>
        <w:tc>
          <w:tcPr>
            <w:tcW w:w="328" w:type="pct"/>
            <w:shd w:val="clear" w:color="000000" w:fill="DDEBF7"/>
            <w:noWrap/>
            <w:vAlign w:val="center"/>
          </w:tcPr>
          <w:p w14:paraId="0CBAFE65" w14:textId="0D5BEBC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.62</w:t>
            </w:r>
          </w:p>
        </w:tc>
        <w:tc>
          <w:tcPr>
            <w:tcW w:w="275" w:type="pct"/>
            <w:shd w:val="clear" w:color="000000" w:fill="DDEBF7"/>
            <w:noWrap/>
            <w:vAlign w:val="center"/>
          </w:tcPr>
          <w:p w14:paraId="7CBE22C2" w14:textId="7C176C0F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.20</w:t>
            </w:r>
          </w:p>
        </w:tc>
        <w:tc>
          <w:tcPr>
            <w:tcW w:w="232" w:type="pct"/>
            <w:shd w:val="clear" w:color="000000" w:fill="DDEBF7"/>
            <w:noWrap/>
            <w:vAlign w:val="center"/>
          </w:tcPr>
          <w:p w14:paraId="254863EA" w14:textId="441CDC01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.20</w:t>
            </w:r>
          </w:p>
        </w:tc>
        <w:tc>
          <w:tcPr>
            <w:tcW w:w="278" w:type="pct"/>
            <w:shd w:val="clear" w:color="000000" w:fill="DDEBF7"/>
            <w:noWrap/>
            <w:vAlign w:val="center"/>
          </w:tcPr>
          <w:p w14:paraId="652DD029" w14:textId="4E972CC8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4.44</w:t>
            </w:r>
          </w:p>
        </w:tc>
        <w:tc>
          <w:tcPr>
            <w:tcW w:w="278" w:type="pct"/>
            <w:shd w:val="clear" w:color="000000" w:fill="DDEBF7"/>
            <w:noWrap/>
            <w:vAlign w:val="center"/>
          </w:tcPr>
          <w:p w14:paraId="2997B207" w14:textId="4C9E7694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.66</w:t>
            </w:r>
          </w:p>
        </w:tc>
        <w:tc>
          <w:tcPr>
            <w:tcW w:w="232" w:type="pct"/>
            <w:shd w:val="clear" w:color="000000" w:fill="DDEBF7"/>
            <w:noWrap/>
            <w:vAlign w:val="center"/>
          </w:tcPr>
          <w:p w14:paraId="3B95770F" w14:textId="5EF33C0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3.81</w:t>
            </w:r>
          </w:p>
        </w:tc>
        <w:tc>
          <w:tcPr>
            <w:tcW w:w="232" w:type="pct"/>
            <w:shd w:val="clear" w:color="000000" w:fill="DDEBF7"/>
            <w:noWrap/>
            <w:vAlign w:val="center"/>
          </w:tcPr>
          <w:p w14:paraId="70053CFC" w14:textId="26E11746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.57</w:t>
            </w:r>
          </w:p>
        </w:tc>
        <w:tc>
          <w:tcPr>
            <w:tcW w:w="232" w:type="pct"/>
            <w:shd w:val="clear" w:color="auto" w:fill="DEEAF6" w:themeFill="accent5" w:themeFillTint="33"/>
            <w:noWrap/>
            <w:vAlign w:val="center"/>
          </w:tcPr>
          <w:p w14:paraId="140174C7" w14:textId="42DF680C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24.21</w:t>
            </w:r>
          </w:p>
        </w:tc>
        <w:tc>
          <w:tcPr>
            <w:tcW w:w="232" w:type="pct"/>
            <w:shd w:val="clear" w:color="auto" w:fill="DEEAF6" w:themeFill="accent5" w:themeFillTint="33"/>
            <w:noWrap/>
            <w:vAlign w:val="center"/>
            <w:hideMark/>
          </w:tcPr>
          <w:p w14:paraId="16E9B90F" w14:textId="77777777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67.44</w:t>
            </w:r>
          </w:p>
        </w:tc>
        <w:tc>
          <w:tcPr>
            <w:tcW w:w="232" w:type="pct"/>
            <w:shd w:val="clear" w:color="000000" w:fill="DDEBF7"/>
            <w:noWrap/>
            <w:vAlign w:val="center"/>
          </w:tcPr>
          <w:p w14:paraId="1F6D21DC" w14:textId="699EEA11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3.00</w:t>
            </w: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38B8AB3F" w14:textId="58D74DEC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88.81</w:t>
            </w: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1F8E5DD0" w14:textId="105C868C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5</w:t>
            </w: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33B1CACE" w14:textId="681CBEFA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7.42</w:t>
            </w: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46BE1D4C" w14:textId="004FD66E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6.64</w:t>
            </w:r>
          </w:p>
        </w:tc>
        <w:tc>
          <w:tcPr>
            <w:tcW w:w="231" w:type="pct"/>
            <w:shd w:val="clear" w:color="000000" w:fill="DDEBF7"/>
            <w:noWrap/>
            <w:vAlign w:val="center"/>
            <w:hideMark/>
          </w:tcPr>
          <w:p w14:paraId="0676CBFF" w14:textId="0F19070E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8</w:t>
            </w:r>
          </w:p>
        </w:tc>
        <w:tc>
          <w:tcPr>
            <w:tcW w:w="232" w:type="pct"/>
            <w:shd w:val="clear" w:color="000000" w:fill="DDEBF7"/>
            <w:noWrap/>
            <w:vAlign w:val="center"/>
            <w:hideMark/>
          </w:tcPr>
          <w:p w14:paraId="167CB1E2" w14:textId="4AA38B7F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0.0</w:t>
            </w:r>
          </w:p>
        </w:tc>
        <w:tc>
          <w:tcPr>
            <w:tcW w:w="233" w:type="pct"/>
            <w:shd w:val="clear" w:color="000000" w:fill="DDEBF7"/>
            <w:noWrap/>
            <w:vAlign w:val="center"/>
            <w:hideMark/>
          </w:tcPr>
          <w:p w14:paraId="48C0E013" w14:textId="5066BCA4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9.67</w:t>
            </w:r>
          </w:p>
        </w:tc>
        <w:tc>
          <w:tcPr>
            <w:tcW w:w="222" w:type="pct"/>
            <w:shd w:val="clear" w:color="000000" w:fill="DDEBF7"/>
            <w:noWrap/>
            <w:vAlign w:val="center"/>
            <w:hideMark/>
          </w:tcPr>
          <w:p w14:paraId="2A6122DA" w14:textId="112F2620" w:rsidR="00754E1F" w:rsidRPr="001610C4" w:rsidRDefault="00754E1F" w:rsidP="00161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2.8</w:t>
            </w:r>
          </w:p>
        </w:tc>
      </w:tr>
      <w:tr w:rsidR="00754E1F" w:rsidRPr="001610C4" w14:paraId="75D4665E" w14:textId="77777777" w:rsidTr="00A8014C">
        <w:trPr>
          <w:trHeight w:val="348"/>
        </w:trPr>
        <w:tc>
          <w:tcPr>
            <w:tcW w:w="5000" w:type="pct"/>
            <w:gridSpan w:val="20"/>
            <w:shd w:val="clear" w:color="auto" w:fill="auto"/>
            <w:noWrap/>
            <w:vAlign w:val="center"/>
            <w:hideMark/>
          </w:tcPr>
          <w:p w14:paraId="0DC21B11" w14:textId="77777777" w:rsidR="00754E1F" w:rsidRPr="001610C4" w:rsidRDefault="00754E1F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US" w:eastAsia="pt-PT"/>
                <w14:ligatures w14:val="none"/>
              </w:rPr>
              <w:t xml:space="preserve">Values in red were considered outliers and were not considered for the calculated average. </w:t>
            </w:r>
          </w:p>
          <w:p w14:paraId="766E0576" w14:textId="6A9520A2" w:rsidR="00714442" w:rsidRPr="001610C4" w:rsidRDefault="00714442" w:rsidP="001610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val="en-US" w:eastAsia="pt-PT"/>
                <w14:ligatures w14:val="none"/>
              </w:rPr>
            </w:pPr>
            <w:r w:rsidRPr="001610C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  <w:t>*GC - Growth control.</w:t>
            </w:r>
          </w:p>
        </w:tc>
      </w:tr>
    </w:tbl>
    <w:p w14:paraId="637AF0DB" w14:textId="5CBE9171" w:rsidR="00015DFF" w:rsidRPr="001610C4" w:rsidRDefault="00015DFF" w:rsidP="001610C4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86E3AF6" w14:textId="304BFABD" w:rsidR="00590DCA" w:rsidRPr="001610C4" w:rsidRDefault="000557AF" w:rsidP="001610C4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1610C4">
        <w:rPr>
          <w:rFonts w:ascii="Times New Roman" w:hAnsi="Times New Roman" w:cs="Times New Roman"/>
          <w:b/>
          <w:bCs/>
          <w:lang w:val="en-US"/>
        </w:rPr>
        <w:t>References</w:t>
      </w:r>
    </w:p>
    <w:sdt>
      <w:sdtPr>
        <w:rPr>
          <w:rFonts w:ascii="Times New Roman" w:hAnsi="Times New Roman" w:cs="Times New Roman"/>
          <w:b/>
          <w:bCs/>
          <w:lang w:val="en-US"/>
        </w:rPr>
        <w:tag w:val="MENDELEY_BIBLIOGRAPHY"/>
        <w:id w:val="2044020445"/>
        <w:placeholder>
          <w:docPart w:val="DefaultPlaceholder_-1854013440"/>
        </w:placeholder>
      </w:sdtPr>
      <w:sdtEndPr/>
      <w:sdtContent>
        <w:p w14:paraId="36FFDCC3" w14:textId="77777777" w:rsidR="00923B07" w:rsidRPr="001610C4" w:rsidRDefault="00923B07" w:rsidP="00B72F03">
          <w:pPr>
            <w:autoSpaceDE w:val="0"/>
            <w:autoSpaceDN w:val="0"/>
            <w:spacing w:after="0" w:line="360" w:lineRule="auto"/>
            <w:ind w:hanging="480"/>
            <w:divId w:val="1329945682"/>
            <w:rPr>
              <w:rFonts w:ascii="Times New Roman" w:eastAsia="Times New Roman" w:hAnsi="Times New Roman" w:cs="Times New Roman"/>
              <w:kern w:val="0"/>
              <w:sz w:val="24"/>
              <w:szCs w:val="24"/>
              <w:lang w:val="en-US"/>
              <w14:ligatures w14:val="none"/>
            </w:rPr>
          </w:pPr>
          <w:r w:rsidRPr="001610C4">
            <w:rPr>
              <w:rFonts w:ascii="Times New Roman" w:eastAsia="Times New Roman" w:hAnsi="Times New Roman" w:cs="Times New Roman"/>
              <w:lang w:val="en-US"/>
            </w:rPr>
            <w:t>EUCAST, 2023. The European Committee on Antimicrobial Susceptibility Testing. Routine and extended internal quality control for MIC determination and disk diffusion as recommended by EUCAST.</w:t>
          </w:r>
        </w:p>
        <w:p w14:paraId="706B2AE1" w14:textId="13A178EC" w:rsidR="00923B07" w:rsidRPr="001610C4" w:rsidRDefault="00923B07" w:rsidP="00B72F03">
          <w:pPr>
            <w:autoSpaceDE w:val="0"/>
            <w:autoSpaceDN w:val="0"/>
            <w:spacing w:after="0" w:line="360" w:lineRule="auto"/>
            <w:ind w:hanging="480"/>
            <w:divId w:val="1743603181"/>
            <w:rPr>
              <w:rFonts w:ascii="Times New Roman" w:eastAsia="Times New Roman" w:hAnsi="Times New Roman" w:cs="Times New Roman"/>
              <w:lang w:val="en-US"/>
            </w:rPr>
          </w:pPr>
          <w:r w:rsidRPr="001610C4">
            <w:rPr>
              <w:rFonts w:ascii="Times New Roman" w:eastAsia="Times New Roman" w:hAnsi="Times New Roman" w:cs="Times New Roman"/>
              <w:lang w:val="en-US"/>
            </w:rPr>
            <w:t>EUCAST, 2022. EUCAST reading guide for broth microdilution. Version 4.0.</w:t>
          </w:r>
        </w:p>
        <w:p w14:paraId="73259F9D" w14:textId="16821544" w:rsidR="000557AF" w:rsidRPr="001610C4" w:rsidRDefault="00923B07" w:rsidP="00B72F03">
          <w:pPr>
            <w:autoSpaceDE w:val="0"/>
            <w:autoSpaceDN w:val="0"/>
            <w:spacing w:after="0" w:line="360" w:lineRule="auto"/>
            <w:rPr>
              <w:rFonts w:ascii="Times New Roman" w:hAnsi="Times New Roman" w:cs="Times New Roman"/>
              <w:b/>
              <w:bCs/>
              <w:lang w:val="en-US"/>
            </w:rPr>
          </w:pPr>
          <w:r w:rsidRPr="001610C4">
            <w:rPr>
              <w:rFonts w:ascii="Times New Roman" w:eastAsia="Times New Roman" w:hAnsi="Times New Roman" w:cs="Times New Roman"/>
              <w:lang w:val="en-US"/>
            </w:rPr>
            <w:t>Sigma Aldrich, 2022. Trimethoprim - Sigma Aldrich product information.</w:t>
          </w:r>
        </w:p>
      </w:sdtContent>
    </w:sdt>
    <w:sectPr w:rsidR="000557AF" w:rsidRPr="001610C4" w:rsidSect="00E2455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8D5F99"/>
    <w:multiLevelType w:val="hybridMultilevel"/>
    <w:tmpl w:val="7DEC3B34"/>
    <w:lvl w:ilvl="0" w:tplc="F232161C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FF0000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327F67"/>
    <w:multiLevelType w:val="hybridMultilevel"/>
    <w:tmpl w:val="3E021E12"/>
    <w:lvl w:ilvl="0" w:tplc="0816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F41"/>
    <w:rsid w:val="00015DFF"/>
    <w:rsid w:val="00047AA4"/>
    <w:rsid w:val="000557AF"/>
    <w:rsid w:val="0005654D"/>
    <w:rsid w:val="00060922"/>
    <w:rsid w:val="00080E5D"/>
    <w:rsid w:val="00090BD7"/>
    <w:rsid w:val="000E28A1"/>
    <w:rsid w:val="00101F37"/>
    <w:rsid w:val="00111BAF"/>
    <w:rsid w:val="001160A2"/>
    <w:rsid w:val="00137CA3"/>
    <w:rsid w:val="00147E70"/>
    <w:rsid w:val="001610C4"/>
    <w:rsid w:val="001A7398"/>
    <w:rsid w:val="001C1B73"/>
    <w:rsid w:val="001E09C0"/>
    <w:rsid w:val="00205EDA"/>
    <w:rsid w:val="00206575"/>
    <w:rsid w:val="00240C77"/>
    <w:rsid w:val="00262250"/>
    <w:rsid w:val="00272E8E"/>
    <w:rsid w:val="00283247"/>
    <w:rsid w:val="002B0C35"/>
    <w:rsid w:val="002B78E1"/>
    <w:rsid w:val="002D7FA2"/>
    <w:rsid w:val="00303DBF"/>
    <w:rsid w:val="00376113"/>
    <w:rsid w:val="00377358"/>
    <w:rsid w:val="003A07F3"/>
    <w:rsid w:val="00417C4C"/>
    <w:rsid w:val="004407EB"/>
    <w:rsid w:val="00460153"/>
    <w:rsid w:val="0049736F"/>
    <w:rsid w:val="004A2294"/>
    <w:rsid w:val="004B1402"/>
    <w:rsid w:val="004E03A8"/>
    <w:rsid w:val="004E05C1"/>
    <w:rsid w:val="005050BB"/>
    <w:rsid w:val="005062DD"/>
    <w:rsid w:val="00544FF3"/>
    <w:rsid w:val="00545684"/>
    <w:rsid w:val="00590DCA"/>
    <w:rsid w:val="00590F8F"/>
    <w:rsid w:val="005D1BC2"/>
    <w:rsid w:val="006254A9"/>
    <w:rsid w:val="0065095B"/>
    <w:rsid w:val="00661E3A"/>
    <w:rsid w:val="006A2E75"/>
    <w:rsid w:val="006F3E86"/>
    <w:rsid w:val="00714442"/>
    <w:rsid w:val="00722976"/>
    <w:rsid w:val="007349DF"/>
    <w:rsid w:val="00754E1F"/>
    <w:rsid w:val="00792186"/>
    <w:rsid w:val="007B42D8"/>
    <w:rsid w:val="007C12CC"/>
    <w:rsid w:val="007C538E"/>
    <w:rsid w:val="007D3B69"/>
    <w:rsid w:val="007E3DE6"/>
    <w:rsid w:val="00845F10"/>
    <w:rsid w:val="00863642"/>
    <w:rsid w:val="008637D9"/>
    <w:rsid w:val="00892F6C"/>
    <w:rsid w:val="008C793F"/>
    <w:rsid w:val="008F2E65"/>
    <w:rsid w:val="009032B6"/>
    <w:rsid w:val="00923B07"/>
    <w:rsid w:val="00932DB5"/>
    <w:rsid w:val="00954A05"/>
    <w:rsid w:val="00955968"/>
    <w:rsid w:val="00964AF5"/>
    <w:rsid w:val="0097026B"/>
    <w:rsid w:val="009965B1"/>
    <w:rsid w:val="009A46D3"/>
    <w:rsid w:val="009C66D7"/>
    <w:rsid w:val="009F784C"/>
    <w:rsid w:val="00A1403F"/>
    <w:rsid w:val="00A158F9"/>
    <w:rsid w:val="00A31987"/>
    <w:rsid w:val="00A4108F"/>
    <w:rsid w:val="00A5366A"/>
    <w:rsid w:val="00A540BE"/>
    <w:rsid w:val="00A8014C"/>
    <w:rsid w:val="00AB0E93"/>
    <w:rsid w:val="00AB29B6"/>
    <w:rsid w:val="00AB7832"/>
    <w:rsid w:val="00AD1D0C"/>
    <w:rsid w:val="00AD442C"/>
    <w:rsid w:val="00AE3816"/>
    <w:rsid w:val="00B33F5C"/>
    <w:rsid w:val="00B405E9"/>
    <w:rsid w:val="00B443C4"/>
    <w:rsid w:val="00B62BD1"/>
    <w:rsid w:val="00B72F03"/>
    <w:rsid w:val="00B73B92"/>
    <w:rsid w:val="00B74D4D"/>
    <w:rsid w:val="00B93457"/>
    <w:rsid w:val="00BD71D2"/>
    <w:rsid w:val="00BF274A"/>
    <w:rsid w:val="00C024F5"/>
    <w:rsid w:val="00C14E75"/>
    <w:rsid w:val="00C159B1"/>
    <w:rsid w:val="00C15B22"/>
    <w:rsid w:val="00C77B93"/>
    <w:rsid w:val="00CB0973"/>
    <w:rsid w:val="00CB4F2C"/>
    <w:rsid w:val="00CC7F41"/>
    <w:rsid w:val="00CD29B3"/>
    <w:rsid w:val="00D03AD8"/>
    <w:rsid w:val="00D21721"/>
    <w:rsid w:val="00D52700"/>
    <w:rsid w:val="00D745B7"/>
    <w:rsid w:val="00DD46B5"/>
    <w:rsid w:val="00DF5E10"/>
    <w:rsid w:val="00DF77D4"/>
    <w:rsid w:val="00E00502"/>
    <w:rsid w:val="00E01C0A"/>
    <w:rsid w:val="00E11A3A"/>
    <w:rsid w:val="00E2455E"/>
    <w:rsid w:val="00E3428F"/>
    <w:rsid w:val="00E43833"/>
    <w:rsid w:val="00E557E4"/>
    <w:rsid w:val="00E93EEA"/>
    <w:rsid w:val="00EA66BC"/>
    <w:rsid w:val="00EA7919"/>
    <w:rsid w:val="00EC14D6"/>
    <w:rsid w:val="00EE5E2E"/>
    <w:rsid w:val="00F04594"/>
    <w:rsid w:val="00F15BB0"/>
    <w:rsid w:val="00F229EA"/>
    <w:rsid w:val="00F3020C"/>
    <w:rsid w:val="00F557B6"/>
    <w:rsid w:val="00F631D2"/>
    <w:rsid w:val="00F83202"/>
    <w:rsid w:val="00FB08BA"/>
    <w:rsid w:val="00FD2CC8"/>
    <w:rsid w:val="00FD6B93"/>
    <w:rsid w:val="00FE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103281"/>
  <w15:chartTrackingRefBased/>
  <w15:docId w15:val="{1592CE17-BA58-49FC-884A-61585082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2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7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7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7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7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2F6C"/>
    <w:pPr>
      <w:spacing w:after="0" w:line="240" w:lineRule="auto"/>
    </w:pPr>
  </w:style>
  <w:style w:type="paragraph" w:styleId="NormalWeb">
    <w:name w:val="Normal (Web)"/>
    <w:basedOn w:val="Normal"/>
    <w:link w:val="NormalWebChar"/>
    <w:uiPriority w:val="99"/>
    <w:unhideWhenUsed/>
    <w:rsid w:val="002B78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2B78E1"/>
    <w:rPr>
      <w:rFonts w:ascii="Times New Roman" w:eastAsia="Times New Roman" w:hAnsi="Times New Roman" w:cs="Times New Roman"/>
      <w:kern w:val="0"/>
      <w:sz w:val="24"/>
      <w:szCs w:val="24"/>
      <w:lang w:eastAsia="pt-PT"/>
      <w14:ligatures w14:val="none"/>
    </w:rPr>
  </w:style>
  <w:style w:type="paragraph" w:styleId="ListParagraph">
    <w:name w:val="List Paragraph"/>
    <w:basedOn w:val="Normal"/>
    <w:uiPriority w:val="34"/>
    <w:qFormat/>
    <w:rsid w:val="00F8320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90DC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428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4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6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7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9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23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58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6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1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3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58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9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69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45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9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45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031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5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6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6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877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6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23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2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AD6DE3B1C1F0451F916E75526F0B11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53D368-925C-423C-8B03-CEF2E5BDC187}"/>
      </w:docPartPr>
      <w:docPartBody>
        <w:p w:rsidR="00534A45" w:rsidRDefault="00E9419E" w:rsidP="00E9419E">
          <w:pPr>
            <w:pStyle w:val="AD6DE3B1C1F0451F916E75526F0B110F"/>
          </w:pPr>
          <w:r w:rsidRPr="00D3322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4D9BD0-BC4F-4442-A152-CD30F384213B}"/>
      </w:docPartPr>
      <w:docPartBody>
        <w:p w:rsidR="00BF5B36" w:rsidRDefault="00E05D09">
          <w:r w:rsidRPr="00FC214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BD07B366CB64F41B3CBD52D19F5A14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B08FE0A-9A3A-48DD-BF03-03E87196EF48}"/>
      </w:docPartPr>
      <w:docPartBody>
        <w:p w:rsidR="00D07EB8" w:rsidRDefault="00E903CF" w:rsidP="00E903CF">
          <w:pPr>
            <w:pStyle w:val="BBD07B366CB64F41B3CBD52D19F5A146"/>
          </w:pPr>
          <w:r w:rsidRPr="00FC214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19E"/>
    <w:rsid w:val="000C5006"/>
    <w:rsid w:val="000C6C48"/>
    <w:rsid w:val="0017699C"/>
    <w:rsid w:val="001B7370"/>
    <w:rsid w:val="001C047E"/>
    <w:rsid w:val="001F5ACF"/>
    <w:rsid w:val="002D6D2A"/>
    <w:rsid w:val="00377358"/>
    <w:rsid w:val="00394970"/>
    <w:rsid w:val="003958E0"/>
    <w:rsid w:val="003B6A7A"/>
    <w:rsid w:val="003C554F"/>
    <w:rsid w:val="003E42D2"/>
    <w:rsid w:val="00411171"/>
    <w:rsid w:val="004229F0"/>
    <w:rsid w:val="00477005"/>
    <w:rsid w:val="00487317"/>
    <w:rsid w:val="00534A45"/>
    <w:rsid w:val="00551BA1"/>
    <w:rsid w:val="005C16F3"/>
    <w:rsid w:val="005E61D6"/>
    <w:rsid w:val="006345FC"/>
    <w:rsid w:val="006966C8"/>
    <w:rsid w:val="00714223"/>
    <w:rsid w:val="00722976"/>
    <w:rsid w:val="00735905"/>
    <w:rsid w:val="00740812"/>
    <w:rsid w:val="00753B3A"/>
    <w:rsid w:val="00826F99"/>
    <w:rsid w:val="00854D65"/>
    <w:rsid w:val="00857B1A"/>
    <w:rsid w:val="008A5752"/>
    <w:rsid w:val="00902187"/>
    <w:rsid w:val="009A3C01"/>
    <w:rsid w:val="009F6339"/>
    <w:rsid w:val="00A17476"/>
    <w:rsid w:val="00B456D6"/>
    <w:rsid w:val="00BB5A68"/>
    <w:rsid w:val="00BE1101"/>
    <w:rsid w:val="00BF5B36"/>
    <w:rsid w:val="00C237FE"/>
    <w:rsid w:val="00C93187"/>
    <w:rsid w:val="00CB5F5E"/>
    <w:rsid w:val="00CF1F5B"/>
    <w:rsid w:val="00D06B83"/>
    <w:rsid w:val="00D07EB8"/>
    <w:rsid w:val="00D8535F"/>
    <w:rsid w:val="00E01C0A"/>
    <w:rsid w:val="00E05D09"/>
    <w:rsid w:val="00E360A8"/>
    <w:rsid w:val="00E903CF"/>
    <w:rsid w:val="00E9419E"/>
    <w:rsid w:val="00FF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pt-PT" w:eastAsia="pt-PT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903CF"/>
    <w:rPr>
      <w:color w:val="666666"/>
    </w:rPr>
  </w:style>
  <w:style w:type="paragraph" w:customStyle="1" w:styleId="AD6DE3B1C1F0451F916E75526F0B110F">
    <w:name w:val="AD6DE3B1C1F0451F916E75526F0B110F"/>
    <w:rsid w:val="00E9419E"/>
  </w:style>
  <w:style w:type="paragraph" w:customStyle="1" w:styleId="BBD07B366CB64F41B3CBD52D19F5A146">
    <w:name w:val="BBD07B366CB64F41B3CBD52D19F5A146"/>
    <w:rsid w:val="00E903C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E3C45A-2264-457B-B5A3-54A33E64907D}">
  <we:reference id="wa104382081" version="1.55.1.0" store="pt-PT" storeType="OMEX"/>
  <we:alternateReferences>
    <we:reference id="wa104382081" version="1.55.1.0" store="pt-PT" storeType="OMEX"/>
  </we:alternateReferences>
  <we:properties>
    <we:property name="MENDELEY_CITATIONS" value="[{&quot;citationID&quot;:&quot;MENDELEY_CITATION_b534414a-6b13-455e-9551-494681c7b4ba&quot;,&quot;properties&quot;:{&quot;noteIndex&quot;:0},&quot;isEdited&quot;:false,&quot;manualOverride&quot;:{&quot;isManuallyOverridden&quot;:true,&quot;citeprocText&quot;:&quot;(EUCAST, 2022)&quot;,&quot;manualOverrideText&quot;:&quot;(EUCAST 2022)&quot;},&quot;citationTag&quot;:&quot;MENDELEY_CITATION_v3_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&quot;,&quot;citationItems&quot;:[{&quot;id&quot;:&quot;36ca282e-8d5d-3fa6-88ff-ffe993ff934f&quot;,&quot;itemData&quot;:{&quot;type&quot;:&quot;report&quot;,&quot;id&quot;:&quot;36ca282e-8d5d-3fa6-88ff-ffe993ff934f&quot;,&quot;title&quot;:&quot;EUCAST reading guide for broth microdilution. Version 4.0&quot;,&quot;author&quot;:[{&quot;family&quot;:&quot;EUCAST&quot;,&quot;given&quot;:&quot;&quot;,&quot;parse-names&quot;:false,&quot;dropping-particle&quot;:&quot;&quot;,&quot;non-dropping-particle&quot;:&quot;&quot;}],&quot;issued&quot;:{&quot;date-parts&quot;:[[2022,1]]},&quot;container-title-short&quot;:&quot;&quot;},&quot;isTemporary&quot;:false}]},{&quot;citationID&quot;:&quot;MENDELEY_CITATION_08695f5b-dc80-45b2-a951-8b61d4d07547&quot;,&quot;properties&quot;:{&quot;noteIndex&quot;:0},&quot;isEdited&quot;:false,&quot;manualOverride&quot;:{&quot;isManuallyOverridden&quot;:true,&quot;citeprocText&quot;:&quot;(IARC, 2001; Sigma Aldrich, 2022)&quot;,&quot;manualOverrideText&quot;:&quot;(Sigma Aldrich, 2022)&quot;},&quot;citationTag&quot;:&quot;MENDELEY_CITATION_v3_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&quot;,&quot;citationItems&quot;:[{&quot;id&quot;:&quot;2a4ad86b-4cd4-3215-a1cc-869fe729e09e&quot;,&quot;itemData&quot;:{&quot;type&quot;:&quot;report&quot;,&quot;id&quot;:&quot;2a4ad86b-4cd4-3215-a1cc-869fe729e09e&quot;,&quot;title&quot;:&quot;Trimethoprim - Sigma Aldrich product information&quot;,&quot;author&quot;:[{&quot;family&quot;:&quot;Sigma Aldrich&quot;,&quot;given&quot;:&quot;&quot;,&quot;parse-names&quot;:false,&quot;dropping-particle&quot;:&quot;&quot;,&quot;non-dropping-particle&quot;:&quot;&quot;}],&quot;issued&quot;:{&quot;date-parts&quot;:[[2022]]},&quot;container-title-short&quot;:&quot;&quot;},&quot;isTemporary&quot;:false},{&quot;id&quot;:&quot;6269f434-ef79-326e-a137-002834d68321&quot;,&quot;itemData&quot;:{&quot;type&quot;:&quot;chapter&quot;,&quot;id&quot;:&quot;6269f434-ef79-326e-a137-002834d68321&quot;,&quot;title&quot;:&quot;Sulfamethoxazole &quot;,&quot;author&quot;:[{&quot;family&quot;:&quot;IARC&quot;,&quot;given&quot;:&quot;&quot;,&quot;parse-names&quot;:false,&quot;dropping-particle&quot;:&quot;&quot;,&quot;non-dropping-particle&quot;:&quot;&quot;}],&quot;container-title&quot;:&quot;Working group on the evaluation of carcinogenic risks to humans. Some thyrotropic agents&quot;,&quot;issued&quot;:{&quot;date-parts&quot;:[[2001]]},&quot;volume&quot;:&quot;79&quot;,&quot;container-title-short&quot;:&quot;&quot;},&quot;isTemporary&quot;:false}]},{&quot;citationID&quot;:&quot;MENDELEY_CITATION_a7844e7f-3361-4882-baf0-7226e8f6b1c7&quot;,&quot;properties&quot;:{&quot;noteIndex&quot;:0},&quot;isEdited&quot;:false,&quot;manualOverride&quot;:{&quot;isManuallyOverridden&quot;:false,&quot;citeprocText&quot;:&quot;(2022)&quot;,&quot;manualOverrideText&quot;:&quot;&quot;},&quot;citationTag&quot;:&quot;MENDELEY_CITATION_v3_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&quot;,&quot;citationItems&quot;:[{&quot;label&quot;:&quot;page&quot;,&quot;id&quot;:&quot;36ca282e-8d5d-3fa6-88ff-ffe993ff934f&quot;,&quot;itemData&quot;:{&quot;type&quot;:&quot;report&quot;,&quot;id&quot;:&quot;36ca282e-8d5d-3fa6-88ff-ffe993ff934f&quot;,&quot;title&quot;:&quot;EUCAST reading guide for broth microdilution. Version 4.0&quot;,&quot;author&quot;:[{&quot;family&quot;:&quot;EUCAST&quot;,&quot;given&quot;:&quot;&quot;,&quot;parse-names&quot;:false,&quot;dropping-particle&quot;:&quot;&quot;,&quot;non-dropping-particle&quot;:&quot;&quot;}],&quot;issued&quot;:{&quot;date-parts&quot;:[[2022,1]]},&quot;container-title-short&quot;:&quot;&quot;},&quot;isTemporary&quot;:false,&quot;suppress-author&quot;:true}]},{&quot;citationID&quot;:&quot;MENDELEY_CITATION_301f16a9-3a2e-46dd-9a4b-24330017c927&quot;,&quot;properties&quot;:{&quot;noteIndex&quot;:0},&quot;isEdited&quot;:false,&quot;manualOverride&quot;:{&quot;isManuallyOverridden&quot;:true,&quot;citeprocText&quot;:&quot;(EUCAST, 2022)&quot;,&quot;manualOverrideText&quot;:&quot;(EUCAST 2022)&quot;},&quot;citationTag&quot;:&quot;MENDELEY_CITATION_v3_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&quot;,&quot;citationItems&quot;:[{&quot;id&quot;:&quot;36ca282e-8d5d-3fa6-88ff-ffe993ff934f&quot;,&quot;itemData&quot;:{&quot;type&quot;:&quot;report&quot;,&quot;id&quot;:&quot;36ca282e-8d5d-3fa6-88ff-ffe993ff934f&quot;,&quot;title&quot;:&quot;EUCAST reading guide for broth microdilution. Version 4.0&quot;,&quot;author&quot;:[{&quot;family&quot;:&quot;EUCAST&quot;,&quot;given&quot;:&quot;&quot;,&quot;parse-names&quot;:false,&quot;dropping-particle&quot;:&quot;&quot;,&quot;non-dropping-particle&quot;:&quot;&quot;}],&quot;issued&quot;:{&quot;date-parts&quot;:[[2022,1]]},&quot;container-title-short&quot;:&quot;&quot;},&quot;isTemporary&quot;:false}]},{&quot;citationID&quot;:&quot;MENDELEY_CITATION_93ab3926-4d22-47ea-b03b-ddb19e04bd4d&quot;,&quot;properties&quot;:{&quot;noteIndex&quot;:0},&quot;isEdited&quot;:false,&quot;manualOverride&quot;:{&quot;isManuallyOverridden&quot;:true,&quot;citeprocText&quot;:&quot;(Sigma Aldrich, 2022)&quot;,&quot;manualOverrideText&quot;:&quot;(Sigma Aldrich 2022)&quot;},&quot;citationTag&quot;:&quot;MENDELEY_CITATION_v3_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&quot;,&quot;citationItems&quot;:[{&quot;id&quot;:&quot;2a4ad86b-4cd4-3215-a1cc-869fe729e09e&quot;,&quot;itemData&quot;:{&quot;type&quot;:&quot;report&quot;,&quot;id&quot;:&quot;2a4ad86b-4cd4-3215-a1cc-869fe729e09e&quot;,&quot;title&quot;:&quot;Trimethoprim - Sigma Aldrich product information&quot;,&quot;author&quot;:[{&quot;family&quot;:&quot;Sigma Aldrich&quot;,&quot;given&quot;:&quot;&quot;,&quot;parse-names&quot;:false,&quot;dropping-particle&quot;:&quot;&quot;,&quot;non-dropping-particle&quot;:&quot;&quot;}],&quot;issued&quot;:{&quot;date-parts&quot;:[[2022]]},&quot;container-title-short&quot;:&quot;&quot;},&quot;isTemporary&quot;:false}]},{&quot;citationID&quot;:&quot;MENDELEY_CITATION_91062a23-bd24-4acb-955e-62d4eb49aa57&quot;,&quot;properties&quot;:{&quot;noteIndex&quot;:0},&quot;isEdited&quot;:false,&quot;manualOverride&quot;:{&quot;isManuallyOverridden&quot;:true,&quot;citeprocText&quot;:&quot;(EUCAST, 2022)&quot;,&quot;manualOverrideText&quot;:&quot;(EUCAST 2022)&quot;},&quot;citationTag&quot;:&quot;MENDELEY_CITATION_v3_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&quot;,&quot;citationItems&quot;:[{&quot;id&quot;:&quot;36ca282e-8d5d-3fa6-88ff-ffe993ff934f&quot;,&quot;itemData&quot;:{&quot;type&quot;:&quot;report&quot;,&quot;id&quot;:&quot;36ca282e-8d5d-3fa6-88ff-ffe993ff934f&quot;,&quot;title&quot;:&quot;EUCAST reading guide for broth microdilution. Version 4.0&quot;,&quot;author&quot;:[{&quot;family&quot;:&quot;EUCAST&quot;,&quot;given&quot;:&quot;&quot;,&quot;parse-names&quot;:false,&quot;dropping-particle&quot;:&quot;&quot;,&quot;non-dropping-particle&quot;:&quot;&quot;}],&quot;issued&quot;:{&quot;date-parts&quot;:[[2022,1]]},&quot;container-title-short&quot;:&quot;&quot;},&quot;isTemporary&quot;:false}]},{&quot;citationID&quot;:&quot;MENDELEY_CITATION_5a301320-7c14-4e3d-b193-15521124029a&quot;,&quot;properties&quot;:{&quot;noteIndex&quot;:0},&quot;isEdited&quot;:false,&quot;manualOverride&quot;:{&quot;isManuallyOverridden&quot;:true,&quot;citeprocText&quot;:&quot;(EUCAST, 2022)&quot;,&quot;manualOverrideText&quot;:&quot;(EUCAST 2022)&quot;},&quot;citationTag&quot;:&quot;MENDELEY_CITATION_v3_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&quot;,&quot;citationItems&quot;:[{&quot;id&quot;:&quot;36ca282e-8d5d-3fa6-88ff-ffe993ff934f&quot;,&quot;itemData&quot;:{&quot;type&quot;:&quot;report&quot;,&quot;id&quot;:&quot;36ca282e-8d5d-3fa6-88ff-ffe993ff934f&quot;,&quot;title&quot;:&quot;EUCAST reading guide for broth microdilution. Version 4.0&quot;,&quot;author&quot;:[{&quot;family&quot;:&quot;EUCAST&quot;,&quot;given&quot;:&quot;&quot;,&quot;parse-names&quot;:false,&quot;dropping-particle&quot;:&quot;&quot;,&quot;non-dropping-particle&quot;:&quot;&quot;}],&quot;issued&quot;:{&quot;date-parts&quot;:[[2022,1]]},&quot;container-title-short&quot;:&quot;&quot;},&quot;isTemporary&quot;:false}]},{&quot;citationID&quot;:&quot;MENDELEY_CITATION_0ef770a1-4c97-452d-8452-4c63c448bbee&quot;,&quot;properties&quot;:{&quot;noteIndex&quot;:0},&quot;isEdited&quot;:false,&quot;manualOverride&quot;:{&quot;isManuallyOverridden&quot;:true,&quot;citeprocText&quot;:&quot;(EUCAST, 2023)&quot;,&quot;manualOverrideText&quot;:&quot;(EUCAST 2023)&quot;},&quot;citationTag&quot;:&quot;MENDELEY_CITATION_v3_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&quot;,&quot;citationItems&quot;:[{&quot;id&quot;:&quot;61e04e18-838f-3fb1-88d1-b6ba2b1ef77d&quot;,&quot;itemData&quot;:{&quot;type&quot;:&quot;report&quot;,&quot;id&quot;:&quot;61e04e18-838f-3fb1-88d1-b6ba2b1ef77d&quot;,&quot;title&quot;:&quot;The European Committee on Antimicrobial Susceptibility Testing. Routine and extended internal quality control for MIC determination and disk diffusion as recommended by EUCAST&quot;,&quot;author&quot;:[{&quot;family&quot;:&quot;EUCAST&quot;,&quot;given&quot;:&quot;&quot;,&quot;parse-names&quot;:false,&quot;dropping-particle&quot;:&quot;&quot;,&quot;non-dropping-particle&quot;:&quot;&quot;}],&quot;accessed&quot;:{&quot;date-parts&quot;:[[2023,11,3]]},&quot;URL&quot;:&quot;http://www.eucast.org.&quot;,&quot;issued&quot;:{&quot;date-parts&quot;:[[2023]]},&quot;container-title-short&quot;:&quot;&quot;},&quot;isTemporary&quot;:false}]},{&quot;citationID&quot;:&quot;MENDELEY_CITATION_dd600f57-1104-4566-b79a-9b6ac4e28705&quot;,&quot;properties&quot;:{&quot;noteIndex&quot;:0},&quot;isEdited&quot;:false,&quot;manualOverride&quot;:{&quot;isManuallyOverridden&quot;:true,&quot;citeprocText&quot;:&quot;(EUCAST, 2023)&quot;,&quot;manualOverrideText&quot;:&quot;(EUCAST 2023)&quot;},&quot;citationTag&quot;:&quot;MENDELEY_CITATION_v3_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&quot;,&quot;citationItems&quot;:[{&quot;id&quot;:&quot;61e04e18-838f-3fb1-88d1-b6ba2b1ef77d&quot;,&quot;itemData&quot;:{&quot;type&quot;:&quot;report&quot;,&quot;id&quot;:&quot;61e04e18-838f-3fb1-88d1-b6ba2b1ef77d&quot;,&quot;title&quot;:&quot;The European Committee on Antimicrobial Susceptibility Testing. Routine and extended internal quality control for MIC determination and disk diffusion as recommended by EUCAST&quot;,&quot;author&quot;:[{&quot;family&quot;:&quot;EUCAST&quot;,&quot;given&quot;:&quot;&quot;,&quot;parse-names&quot;:false,&quot;dropping-particle&quot;:&quot;&quot;,&quot;non-dropping-particle&quot;:&quot;&quot;}],&quot;accessed&quot;:{&quot;date-parts&quot;:[[2023,11,3]]},&quot;URL&quot;:&quot;http://www.eucast.org.&quot;,&quot;issued&quot;:{&quot;date-parts&quot;:[[2023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science-of-the-total-environment&quot;,&quot;title&quot;:&quot;Science of the Total Environment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685C3-BA85-4ADD-80B1-47F2EC130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309</Words>
  <Characters>7463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D.</dc:creator>
  <cp:keywords/>
  <dc:description/>
  <cp:lastModifiedBy>Dennis  Villahermosa</cp:lastModifiedBy>
  <cp:revision>4</cp:revision>
  <dcterms:created xsi:type="dcterms:W3CDTF">2024-07-09T13:51:00Z</dcterms:created>
  <dcterms:modified xsi:type="dcterms:W3CDTF">2024-08-10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e1a8ed2ea7b81bb2b4a32e98054008fae9435c5fc3dfb528db1c77d8946937</vt:lpwstr>
  </property>
</Properties>
</file>